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3C4AD1" w14:textId="09C6FA62" w:rsidR="00F62E2E" w:rsidRPr="00EB6B14" w:rsidRDefault="00D83AD3" w:rsidP="00D83AD3">
      <w:pPr>
        <w:spacing w:line="259" w:lineRule="auto"/>
        <w:ind w:hanging="284"/>
      </w:pPr>
      <w:r>
        <w:rPr>
          <w:b/>
          <w:bCs/>
        </w:rPr>
        <w:t>Appendix</w:t>
      </w:r>
      <w:r w:rsidR="00077B1F">
        <w:rPr>
          <w:b/>
          <w:bCs/>
        </w:rPr>
        <w:t xml:space="preserve"> 1</w:t>
      </w:r>
      <w:r w:rsidR="00F62E2E" w:rsidRPr="002F1D89">
        <w:rPr>
          <w:b/>
          <w:bCs/>
        </w:rPr>
        <w:t xml:space="preserve">: </w:t>
      </w:r>
      <w:r w:rsidR="00D90363">
        <w:rPr>
          <w:b/>
          <w:bCs/>
        </w:rPr>
        <w:t>Survey content</w:t>
      </w:r>
      <w:r w:rsidR="00F0015D">
        <w:rPr>
          <w:b/>
          <w:bCs/>
        </w:rPr>
        <w:t xml:space="preserve"> including vignettes</w:t>
      </w:r>
      <w:r w:rsidR="00D90363">
        <w:rPr>
          <w:b/>
          <w:bCs/>
        </w:rPr>
        <w:t xml:space="preserve"> </w:t>
      </w:r>
      <w:r w:rsidR="00F62E2E" w:rsidRPr="002F1D89">
        <w:rPr>
          <w:b/>
          <w:bCs/>
        </w:rPr>
        <w:t xml:space="preserve"> </w:t>
      </w:r>
    </w:p>
    <w:tbl>
      <w:tblPr>
        <w:tblStyle w:val="TableGrid"/>
        <w:tblW w:w="10065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987"/>
        <w:gridCol w:w="6379"/>
        <w:gridCol w:w="1984"/>
      </w:tblGrid>
      <w:tr w:rsidR="00B11CC5" w:rsidRPr="002F1D89" w14:paraId="7FA5F157" w14:textId="6C622E3D" w:rsidTr="00EB6B14">
        <w:tc>
          <w:tcPr>
            <w:tcW w:w="80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4E15C4" w14:textId="0E54B81F" w:rsidR="00B11CC5" w:rsidRDefault="00B11CC5" w:rsidP="008E5A6B">
            <w:pPr>
              <w:spacing w:line="24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Domain 1: Participant inform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D94BF2B" w14:textId="77777777" w:rsidR="00B11CC5" w:rsidRDefault="00B11CC5" w:rsidP="00B11CC5">
            <w:pPr>
              <w:spacing w:line="240" w:lineRule="auto"/>
              <w:rPr>
                <w:b/>
                <w:bCs/>
                <w:color w:val="000000" w:themeColor="text1"/>
              </w:rPr>
            </w:pPr>
          </w:p>
        </w:tc>
      </w:tr>
      <w:tr w:rsidR="00B11CC5" w:rsidRPr="002F1D89" w14:paraId="291090EB" w14:textId="1FBB8A11" w:rsidTr="00EB6B14"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DF5D72" w14:textId="342C7088" w:rsidR="00B11CC5" w:rsidRPr="00B11CC5" w:rsidRDefault="00B11CC5" w:rsidP="008E5A6B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. </w:t>
            </w:r>
            <w:r w:rsidRPr="00B11CC5">
              <w:rPr>
                <w:color w:val="000000" w:themeColor="text1"/>
              </w:rPr>
              <w:t xml:space="preserve">Demographic information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78987CD6" w14:textId="18753B4A" w:rsidR="00B11CC5" w:rsidRDefault="00B11CC5" w:rsidP="00B11CC5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(1) Gender </w:t>
            </w:r>
          </w:p>
          <w:p w14:paraId="66E9DB85" w14:textId="12831A08" w:rsidR="00B11CC5" w:rsidRDefault="00B11CC5" w:rsidP="00B11CC5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(2) Ethnicity </w:t>
            </w:r>
          </w:p>
          <w:p w14:paraId="61CB43AD" w14:textId="6065A5F5" w:rsidR="00B11CC5" w:rsidRPr="00B11CC5" w:rsidRDefault="00B11CC5" w:rsidP="00B11CC5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(3) Country of residence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7FC662D" w14:textId="77777777" w:rsidR="00B11CC5" w:rsidRPr="00B11CC5" w:rsidRDefault="00B11CC5" w:rsidP="00B11CC5">
            <w:pPr>
              <w:spacing w:line="240" w:lineRule="auto"/>
              <w:jc w:val="right"/>
              <w:rPr>
                <w:color w:val="000000" w:themeColor="text1"/>
              </w:rPr>
            </w:pPr>
            <w:r w:rsidRPr="00B11CC5">
              <w:rPr>
                <w:color w:val="000000" w:themeColor="text1"/>
              </w:rPr>
              <w:t xml:space="preserve">Closed </w:t>
            </w:r>
          </w:p>
          <w:p w14:paraId="7923E096" w14:textId="1CEE645C" w:rsidR="00B11CC5" w:rsidRPr="00B11CC5" w:rsidRDefault="00B11CC5" w:rsidP="00B11CC5">
            <w:pPr>
              <w:spacing w:line="240" w:lineRule="auto"/>
              <w:jc w:val="right"/>
              <w:rPr>
                <w:color w:val="000000" w:themeColor="text1"/>
              </w:rPr>
            </w:pPr>
            <w:r w:rsidRPr="00B11CC5">
              <w:rPr>
                <w:color w:val="000000" w:themeColor="text1"/>
              </w:rPr>
              <w:t>Closed</w:t>
            </w:r>
          </w:p>
          <w:p w14:paraId="78AC7342" w14:textId="4C177449" w:rsidR="00B11CC5" w:rsidRDefault="00B11CC5" w:rsidP="00B11CC5">
            <w:pPr>
              <w:spacing w:line="240" w:lineRule="auto"/>
              <w:jc w:val="right"/>
              <w:rPr>
                <w:b/>
                <w:bCs/>
                <w:color w:val="000000" w:themeColor="text1"/>
              </w:rPr>
            </w:pPr>
            <w:r w:rsidRPr="00B11CC5">
              <w:rPr>
                <w:color w:val="000000" w:themeColor="text1"/>
              </w:rPr>
              <w:t>Closed</w:t>
            </w:r>
            <w:r>
              <w:rPr>
                <w:b/>
                <w:bCs/>
                <w:color w:val="000000" w:themeColor="text1"/>
              </w:rPr>
              <w:t xml:space="preserve"> </w:t>
            </w:r>
          </w:p>
        </w:tc>
      </w:tr>
      <w:tr w:rsidR="00B11CC5" w:rsidRPr="002F1D89" w14:paraId="5986226B" w14:textId="6C56BBD3" w:rsidTr="00EB6B14">
        <w:trPr>
          <w:trHeight w:val="2295"/>
        </w:trPr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150C51" w14:textId="5251A4B2" w:rsidR="00B11CC5" w:rsidRPr="00B11CC5" w:rsidRDefault="00B11CC5" w:rsidP="008E5A6B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. </w:t>
            </w:r>
            <w:r w:rsidRPr="00B11CC5">
              <w:rPr>
                <w:color w:val="000000" w:themeColor="text1"/>
              </w:rPr>
              <w:t xml:space="preserve">Work-related information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5D87D4CA" w14:textId="77777777" w:rsidR="00B11CC5" w:rsidRDefault="00B11CC5" w:rsidP="00B11CC5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(1)</w:t>
            </w:r>
            <w:r>
              <w:t xml:space="preserve"> </w:t>
            </w:r>
            <w:r w:rsidRPr="00B11CC5">
              <w:rPr>
                <w:color w:val="000000" w:themeColor="text1"/>
              </w:rPr>
              <w:t>Where did you undertake your nursing training?</w:t>
            </w:r>
          </w:p>
          <w:p w14:paraId="04684647" w14:textId="77777777" w:rsidR="00B11CC5" w:rsidRDefault="00B11CC5" w:rsidP="00B11CC5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(2) </w:t>
            </w:r>
            <w:r w:rsidRPr="00B11CC5">
              <w:rPr>
                <w:color w:val="000000" w:themeColor="text1"/>
              </w:rPr>
              <w:t>What is your job title? (e.g., Staff Nurse, Ward Nurse, Ward Manager, Professor, Director of Nursing)</w:t>
            </w:r>
          </w:p>
          <w:p w14:paraId="3A900F24" w14:textId="77777777" w:rsidR="00B11CC5" w:rsidRDefault="00B11CC5" w:rsidP="00B11CC5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(3) </w:t>
            </w:r>
            <w:r w:rsidRPr="00B11CC5">
              <w:rPr>
                <w:color w:val="000000" w:themeColor="text1"/>
              </w:rPr>
              <w:t>How many years since you first qualified as a nurse?</w:t>
            </w:r>
          </w:p>
          <w:p w14:paraId="36730B00" w14:textId="77777777" w:rsidR="00B11CC5" w:rsidRDefault="00B11CC5" w:rsidP="00B11CC5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(4) </w:t>
            </w:r>
            <w:r w:rsidRPr="00B11CC5">
              <w:rPr>
                <w:color w:val="000000" w:themeColor="text1"/>
              </w:rPr>
              <w:t>What is your qualification status and setting?</w:t>
            </w:r>
          </w:p>
          <w:p w14:paraId="43334ED0" w14:textId="5F788DFF" w:rsidR="00B11CC5" w:rsidRDefault="00B11CC5" w:rsidP="00B11CC5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(5) </w:t>
            </w:r>
            <w:r w:rsidRPr="00B11CC5">
              <w:rPr>
                <w:color w:val="000000" w:themeColor="text1"/>
              </w:rPr>
              <w:t>I have a children’s nursing/child health qualification</w:t>
            </w:r>
            <w:r>
              <w:rPr>
                <w:color w:val="000000" w:themeColor="text1"/>
              </w:rPr>
              <w:t xml:space="preserve"> (YES/NO)</w:t>
            </w:r>
          </w:p>
          <w:p w14:paraId="3D67A54E" w14:textId="77777777" w:rsidR="00B11CC5" w:rsidRDefault="00B11CC5" w:rsidP="00B11CC5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(6) </w:t>
            </w:r>
            <w:r w:rsidRPr="00B11CC5">
              <w:rPr>
                <w:color w:val="000000" w:themeColor="text1"/>
              </w:rPr>
              <w:t xml:space="preserve">What </w:t>
            </w:r>
            <w:proofErr w:type="gramStart"/>
            <w:r w:rsidRPr="00B11CC5">
              <w:rPr>
                <w:color w:val="000000" w:themeColor="text1"/>
              </w:rPr>
              <w:t>particular setting</w:t>
            </w:r>
            <w:proofErr w:type="gramEnd"/>
            <w:r w:rsidRPr="00B11CC5">
              <w:rPr>
                <w:color w:val="000000" w:themeColor="text1"/>
              </w:rPr>
              <w:t xml:space="preserve"> do you work in</w:t>
            </w:r>
            <w:r>
              <w:rPr>
                <w:color w:val="000000" w:themeColor="text1"/>
              </w:rPr>
              <w:t>?</w:t>
            </w:r>
          </w:p>
          <w:p w14:paraId="24A158BC" w14:textId="705ED302" w:rsidR="00B11CC5" w:rsidRDefault="00B11CC5" w:rsidP="00B11CC5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(7) </w:t>
            </w:r>
            <w:r w:rsidRPr="00B11CC5">
              <w:rPr>
                <w:color w:val="000000" w:themeColor="text1"/>
              </w:rPr>
              <w:t xml:space="preserve">Which </w:t>
            </w:r>
            <w:r>
              <w:rPr>
                <w:color w:val="000000" w:themeColor="text1"/>
              </w:rPr>
              <w:t xml:space="preserve">children </w:t>
            </w:r>
            <w:r w:rsidRPr="00B11CC5">
              <w:rPr>
                <w:color w:val="000000" w:themeColor="text1"/>
              </w:rPr>
              <w:t>age groups do you work with</w:t>
            </w:r>
            <w:r>
              <w:rPr>
                <w:color w:val="000000" w:themeColor="text1"/>
              </w:rPr>
              <w:t>?</w:t>
            </w:r>
          </w:p>
          <w:p w14:paraId="621F3CC5" w14:textId="77777777" w:rsidR="00B11CC5" w:rsidRDefault="00B11CC5" w:rsidP="00B11CC5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(8) </w:t>
            </w:r>
            <w:r w:rsidRPr="00B11CC5">
              <w:rPr>
                <w:color w:val="000000" w:themeColor="text1"/>
              </w:rPr>
              <w:t>When did you most recently receive education/training in managing children’s pain?</w:t>
            </w:r>
          </w:p>
          <w:p w14:paraId="0E46F5C5" w14:textId="797B3DE5" w:rsidR="00B11CC5" w:rsidRPr="00B11CC5" w:rsidRDefault="00B11CC5" w:rsidP="00B11CC5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(9) </w:t>
            </w:r>
            <w:r w:rsidRPr="00B11CC5">
              <w:rPr>
                <w:color w:val="000000" w:themeColor="text1"/>
              </w:rPr>
              <w:t xml:space="preserve">Can you tell us about any </w:t>
            </w:r>
            <w:proofErr w:type="gramStart"/>
            <w:r w:rsidRPr="00B11CC5">
              <w:rPr>
                <w:color w:val="000000" w:themeColor="text1"/>
              </w:rPr>
              <w:t>particular training</w:t>
            </w:r>
            <w:proofErr w:type="gramEnd"/>
            <w:r w:rsidRPr="00B11CC5">
              <w:rPr>
                <w:color w:val="000000" w:themeColor="text1"/>
              </w:rPr>
              <w:t xml:space="preserve"> that you have received in managing children’s pain?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74ACF7C" w14:textId="77777777" w:rsidR="00B11CC5" w:rsidRPr="00B11CC5" w:rsidRDefault="00B11CC5" w:rsidP="00B11CC5">
            <w:pPr>
              <w:spacing w:line="240" w:lineRule="auto"/>
              <w:jc w:val="right"/>
              <w:rPr>
                <w:color w:val="000000" w:themeColor="text1"/>
              </w:rPr>
            </w:pPr>
            <w:r w:rsidRPr="00B11CC5">
              <w:rPr>
                <w:color w:val="000000" w:themeColor="text1"/>
              </w:rPr>
              <w:t>Closed</w:t>
            </w:r>
          </w:p>
          <w:p w14:paraId="7D2E32D6" w14:textId="77777777" w:rsidR="00B11CC5" w:rsidRPr="00B11CC5" w:rsidRDefault="00B11CC5" w:rsidP="00B11CC5">
            <w:pPr>
              <w:spacing w:line="240" w:lineRule="auto"/>
              <w:jc w:val="right"/>
              <w:rPr>
                <w:color w:val="000000" w:themeColor="text1"/>
              </w:rPr>
            </w:pPr>
          </w:p>
          <w:p w14:paraId="139B1BC7" w14:textId="66C1AA9D" w:rsidR="00B11CC5" w:rsidRPr="00B11CC5" w:rsidRDefault="00B11CC5" w:rsidP="00B11CC5">
            <w:pPr>
              <w:spacing w:line="240" w:lineRule="auto"/>
              <w:jc w:val="right"/>
              <w:rPr>
                <w:color w:val="000000" w:themeColor="text1"/>
              </w:rPr>
            </w:pPr>
            <w:r w:rsidRPr="00B11CC5">
              <w:rPr>
                <w:color w:val="000000" w:themeColor="text1"/>
              </w:rPr>
              <w:t>Open</w:t>
            </w:r>
            <w:r>
              <w:rPr>
                <w:color w:val="000000" w:themeColor="text1"/>
              </w:rPr>
              <w:t>-ended</w:t>
            </w:r>
          </w:p>
          <w:p w14:paraId="5904B42C" w14:textId="77777777" w:rsidR="00B11CC5" w:rsidRPr="00B11CC5" w:rsidRDefault="00B11CC5" w:rsidP="00B11CC5">
            <w:pPr>
              <w:spacing w:line="240" w:lineRule="auto"/>
              <w:jc w:val="right"/>
              <w:rPr>
                <w:color w:val="000000" w:themeColor="text1"/>
              </w:rPr>
            </w:pPr>
            <w:r w:rsidRPr="00B11CC5">
              <w:rPr>
                <w:color w:val="000000" w:themeColor="text1"/>
              </w:rPr>
              <w:t>Closed</w:t>
            </w:r>
          </w:p>
          <w:p w14:paraId="08440B10" w14:textId="77777777" w:rsidR="00B11CC5" w:rsidRPr="00B11CC5" w:rsidRDefault="00B11CC5" w:rsidP="00B11CC5">
            <w:pPr>
              <w:spacing w:line="240" w:lineRule="auto"/>
              <w:jc w:val="right"/>
              <w:rPr>
                <w:color w:val="000000" w:themeColor="text1"/>
              </w:rPr>
            </w:pPr>
            <w:r w:rsidRPr="00B11CC5">
              <w:rPr>
                <w:color w:val="000000" w:themeColor="text1"/>
              </w:rPr>
              <w:t>Closed</w:t>
            </w:r>
          </w:p>
          <w:p w14:paraId="30F32E73" w14:textId="2DADF19D" w:rsidR="00B11CC5" w:rsidRPr="00B11CC5" w:rsidRDefault="00B11CC5" w:rsidP="00EB6B14">
            <w:pPr>
              <w:spacing w:line="240" w:lineRule="auto"/>
              <w:jc w:val="right"/>
              <w:rPr>
                <w:color w:val="000000" w:themeColor="text1"/>
              </w:rPr>
            </w:pPr>
            <w:r w:rsidRPr="00B11CC5">
              <w:rPr>
                <w:color w:val="000000" w:themeColor="text1"/>
              </w:rPr>
              <w:t>Closed</w:t>
            </w:r>
          </w:p>
          <w:p w14:paraId="2CF8E6D5" w14:textId="6E3E9009" w:rsidR="00B11CC5" w:rsidRDefault="00B11CC5" w:rsidP="00B11CC5">
            <w:pPr>
              <w:spacing w:line="240" w:lineRule="auto"/>
              <w:jc w:val="right"/>
              <w:rPr>
                <w:b/>
                <w:bCs/>
                <w:color w:val="000000" w:themeColor="text1"/>
              </w:rPr>
            </w:pPr>
            <w:r w:rsidRPr="00B11CC5">
              <w:rPr>
                <w:color w:val="000000" w:themeColor="text1"/>
              </w:rPr>
              <w:t>Closed</w:t>
            </w:r>
            <w:r>
              <w:rPr>
                <w:b/>
                <w:bCs/>
                <w:color w:val="000000" w:themeColor="text1"/>
              </w:rPr>
              <w:t xml:space="preserve"> </w:t>
            </w:r>
          </w:p>
          <w:p w14:paraId="483F1AA2" w14:textId="0A49A929" w:rsidR="00B11CC5" w:rsidRPr="00B11CC5" w:rsidRDefault="00B11CC5" w:rsidP="00EB6B14">
            <w:pPr>
              <w:spacing w:line="240" w:lineRule="auto"/>
              <w:jc w:val="right"/>
              <w:rPr>
                <w:color w:val="000000" w:themeColor="text1"/>
              </w:rPr>
            </w:pPr>
            <w:r w:rsidRPr="00B11CC5">
              <w:rPr>
                <w:color w:val="000000" w:themeColor="text1"/>
              </w:rPr>
              <w:t>Closed</w:t>
            </w:r>
          </w:p>
          <w:p w14:paraId="41354AFC" w14:textId="77777777" w:rsidR="00B11CC5" w:rsidRPr="00B11CC5" w:rsidRDefault="00B11CC5" w:rsidP="00B11CC5">
            <w:pPr>
              <w:spacing w:line="240" w:lineRule="auto"/>
              <w:jc w:val="right"/>
              <w:rPr>
                <w:color w:val="000000" w:themeColor="text1"/>
              </w:rPr>
            </w:pPr>
          </w:p>
          <w:p w14:paraId="62FE7C59" w14:textId="77777777" w:rsidR="00B11CC5" w:rsidRPr="00B11CC5" w:rsidRDefault="00B11CC5" w:rsidP="00B11CC5">
            <w:pPr>
              <w:spacing w:line="240" w:lineRule="auto"/>
              <w:jc w:val="right"/>
              <w:rPr>
                <w:color w:val="000000" w:themeColor="text1"/>
              </w:rPr>
            </w:pPr>
            <w:r w:rsidRPr="00B11CC5">
              <w:rPr>
                <w:color w:val="000000" w:themeColor="text1"/>
              </w:rPr>
              <w:t>Closed</w:t>
            </w:r>
          </w:p>
          <w:p w14:paraId="7A9E6147" w14:textId="77777777" w:rsidR="00B11CC5" w:rsidRPr="00B11CC5" w:rsidRDefault="00B11CC5" w:rsidP="00B11CC5">
            <w:pPr>
              <w:spacing w:line="240" w:lineRule="auto"/>
              <w:jc w:val="right"/>
              <w:rPr>
                <w:color w:val="000000" w:themeColor="text1"/>
              </w:rPr>
            </w:pPr>
          </w:p>
          <w:p w14:paraId="56707D38" w14:textId="22039E45" w:rsidR="00B11CC5" w:rsidRDefault="00B11CC5" w:rsidP="00B11CC5">
            <w:pPr>
              <w:spacing w:line="240" w:lineRule="auto"/>
              <w:jc w:val="right"/>
              <w:rPr>
                <w:b/>
                <w:bCs/>
                <w:color w:val="000000" w:themeColor="text1"/>
              </w:rPr>
            </w:pPr>
            <w:r w:rsidRPr="00B11CC5">
              <w:rPr>
                <w:color w:val="000000" w:themeColor="text1"/>
              </w:rPr>
              <w:t>Open</w:t>
            </w:r>
            <w:r>
              <w:rPr>
                <w:color w:val="000000" w:themeColor="text1"/>
              </w:rPr>
              <w:t>-ended</w:t>
            </w:r>
            <w:r>
              <w:rPr>
                <w:b/>
                <w:bCs/>
                <w:color w:val="000000" w:themeColor="text1"/>
              </w:rPr>
              <w:t xml:space="preserve">  </w:t>
            </w:r>
          </w:p>
        </w:tc>
      </w:tr>
      <w:tr w:rsidR="00B11CC5" w:rsidRPr="002F1D89" w14:paraId="42E16B50" w14:textId="4F88EEE4" w:rsidTr="00EB6B14">
        <w:tc>
          <w:tcPr>
            <w:tcW w:w="80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0EE7DA" w14:textId="4C31F930" w:rsidR="00B11CC5" w:rsidRPr="002F1D89" w:rsidRDefault="00B11CC5" w:rsidP="008E5A6B">
            <w:pPr>
              <w:spacing w:line="240" w:lineRule="auto"/>
              <w:rPr>
                <w:b/>
                <w:bCs/>
                <w:color w:val="000000" w:themeColor="text1"/>
              </w:rPr>
            </w:pPr>
            <w:bookmarkStart w:id="0" w:name="_Hlk64289528"/>
            <w:r>
              <w:rPr>
                <w:b/>
                <w:bCs/>
                <w:color w:val="000000" w:themeColor="text1"/>
              </w:rPr>
              <w:t xml:space="preserve">Domain 2: </w:t>
            </w:r>
            <w:r w:rsidRPr="002F1D89">
              <w:rPr>
                <w:b/>
                <w:bCs/>
                <w:color w:val="000000" w:themeColor="text1"/>
              </w:rPr>
              <w:t xml:space="preserve">General questions about pain communication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3417353" w14:textId="77777777" w:rsidR="00B11CC5" w:rsidRPr="002F1D89" w:rsidRDefault="00B11CC5" w:rsidP="00B11CC5">
            <w:pPr>
              <w:spacing w:line="240" w:lineRule="auto"/>
              <w:rPr>
                <w:b/>
                <w:bCs/>
                <w:color w:val="000000" w:themeColor="text1"/>
              </w:rPr>
            </w:pPr>
          </w:p>
        </w:tc>
      </w:tr>
      <w:tr w:rsidR="00F62E2E" w14:paraId="2A7F64CD" w14:textId="77777777" w:rsidTr="00EB6B14"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5CDEC316" w14:textId="77777777" w:rsidR="00F62E2E" w:rsidRPr="00226CA7" w:rsidRDefault="00F62E2E" w:rsidP="008E5A6B">
            <w:pPr>
              <w:spacing w:line="240" w:lineRule="auto"/>
            </w:pPr>
            <w:r w:rsidRPr="00226CA7">
              <w:t>#</w:t>
            </w:r>
          </w:p>
        </w:tc>
        <w:tc>
          <w:tcPr>
            <w:tcW w:w="73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EF19D4" w14:textId="77777777" w:rsidR="00F62E2E" w:rsidRPr="00226CA7" w:rsidRDefault="00F62E2E" w:rsidP="008E5A6B">
            <w:pPr>
              <w:spacing w:line="240" w:lineRule="auto"/>
            </w:pPr>
            <w:r w:rsidRPr="00226CA7">
              <w:t>Exact ques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7BEB701" w14:textId="77777777" w:rsidR="00F62E2E" w:rsidRPr="00226CA7" w:rsidRDefault="00F62E2E" w:rsidP="00D90363">
            <w:pPr>
              <w:spacing w:line="240" w:lineRule="auto"/>
              <w:jc w:val="right"/>
            </w:pPr>
            <w:r w:rsidRPr="00226CA7">
              <w:t xml:space="preserve">Type of question </w:t>
            </w:r>
          </w:p>
        </w:tc>
      </w:tr>
      <w:tr w:rsidR="00F62E2E" w14:paraId="3FA404A3" w14:textId="77777777" w:rsidTr="00EB6B14">
        <w:tc>
          <w:tcPr>
            <w:tcW w:w="715" w:type="dxa"/>
            <w:tcBorders>
              <w:top w:val="single" w:sz="4" w:space="0" w:color="auto"/>
            </w:tcBorders>
          </w:tcPr>
          <w:p w14:paraId="744AD23A" w14:textId="77777777" w:rsidR="00F62E2E" w:rsidRDefault="00F62E2E" w:rsidP="008E5A6B">
            <w:pPr>
              <w:spacing w:line="240" w:lineRule="auto"/>
            </w:pPr>
            <w:r>
              <w:t>1</w:t>
            </w:r>
          </w:p>
        </w:tc>
        <w:tc>
          <w:tcPr>
            <w:tcW w:w="7366" w:type="dxa"/>
            <w:gridSpan w:val="2"/>
            <w:tcBorders>
              <w:top w:val="single" w:sz="4" w:space="0" w:color="auto"/>
            </w:tcBorders>
          </w:tcPr>
          <w:p w14:paraId="756FFF64" w14:textId="77777777" w:rsidR="00F62E2E" w:rsidRDefault="00F62E2E" w:rsidP="008E5A6B">
            <w:pPr>
              <w:spacing w:line="240" w:lineRule="auto"/>
            </w:pPr>
            <w:r w:rsidRPr="002A1814">
              <w:t>Typically, what factors influence the language you use and the way you talk to children and their parents?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4A59723" w14:textId="77777777" w:rsidR="00F62E2E" w:rsidRDefault="00F62E2E" w:rsidP="00D90363">
            <w:pPr>
              <w:spacing w:line="240" w:lineRule="auto"/>
              <w:jc w:val="right"/>
            </w:pPr>
            <w:r>
              <w:t xml:space="preserve">Open-ended </w:t>
            </w:r>
          </w:p>
        </w:tc>
      </w:tr>
      <w:tr w:rsidR="00F62E2E" w14:paraId="42984E23" w14:textId="77777777" w:rsidTr="00B11CC5">
        <w:tc>
          <w:tcPr>
            <w:tcW w:w="715" w:type="dxa"/>
          </w:tcPr>
          <w:p w14:paraId="1252C2C6" w14:textId="77777777" w:rsidR="00F62E2E" w:rsidRDefault="00F62E2E" w:rsidP="008E5A6B">
            <w:pPr>
              <w:spacing w:line="240" w:lineRule="auto"/>
            </w:pPr>
            <w:r>
              <w:t>2</w:t>
            </w:r>
          </w:p>
        </w:tc>
        <w:tc>
          <w:tcPr>
            <w:tcW w:w="7366" w:type="dxa"/>
            <w:gridSpan w:val="2"/>
          </w:tcPr>
          <w:p w14:paraId="0C06EC71" w14:textId="77777777" w:rsidR="00F62E2E" w:rsidRPr="002A1814" w:rsidRDefault="00F62E2E" w:rsidP="008E5A6B">
            <w:pPr>
              <w:spacing w:line="240" w:lineRule="auto"/>
            </w:pPr>
            <w:r w:rsidRPr="002A1814">
              <w:t>How confident do you feel when talking to a CHILD who is experiencing pain?</w:t>
            </w:r>
            <w:r>
              <w:t xml:space="preserve"> </w:t>
            </w:r>
          </w:p>
        </w:tc>
        <w:tc>
          <w:tcPr>
            <w:tcW w:w="1984" w:type="dxa"/>
          </w:tcPr>
          <w:p w14:paraId="00A95B9C" w14:textId="77777777" w:rsidR="00F62E2E" w:rsidRDefault="00F62E2E" w:rsidP="00D90363">
            <w:pPr>
              <w:spacing w:line="240" w:lineRule="auto"/>
              <w:jc w:val="right"/>
            </w:pPr>
            <w:r>
              <w:t xml:space="preserve">Closed </w:t>
            </w:r>
          </w:p>
          <w:p w14:paraId="7C2C17C1" w14:textId="77777777" w:rsidR="00F62E2E" w:rsidRPr="00226CA7" w:rsidRDefault="00F62E2E" w:rsidP="00D90363">
            <w:pPr>
              <w:spacing w:line="240" w:lineRule="auto"/>
              <w:jc w:val="right"/>
            </w:pPr>
            <w:r w:rsidRPr="00226CA7">
              <w:t>(1 = not at all confiden</w:t>
            </w:r>
            <w:r>
              <w:t>t</w:t>
            </w:r>
            <w:r w:rsidRPr="00226CA7">
              <w:t xml:space="preserve">, 5 = Very confident) </w:t>
            </w:r>
          </w:p>
        </w:tc>
      </w:tr>
      <w:tr w:rsidR="00F62E2E" w14:paraId="1BDECE4F" w14:textId="77777777" w:rsidTr="00B11CC5">
        <w:tc>
          <w:tcPr>
            <w:tcW w:w="715" w:type="dxa"/>
          </w:tcPr>
          <w:p w14:paraId="67FA5FDE" w14:textId="77777777" w:rsidR="00F62E2E" w:rsidRDefault="00F62E2E" w:rsidP="008E5A6B">
            <w:pPr>
              <w:spacing w:line="240" w:lineRule="auto"/>
            </w:pPr>
            <w:r>
              <w:t>3</w:t>
            </w:r>
          </w:p>
        </w:tc>
        <w:tc>
          <w:tcPr>
            <w:tcW w:w="7366" w:type="dxa"/>
            <w:gridSpan w:val="2"/>
          </w:tcPr>
          <w:p w14:paraId="0B3CA89C" w14:textId="77777777" w:rsidR="00F62E2E" w:rsidRPr="002A1814" w:rsidRDefault="00F62E2E" w:rsidP="008E5A6B">
            <w:pPr>
              <w:spacing w:line="240" w:lineRule="auto"/>
            </w:pPr>
            <w:r w:rsidRPr="002A1814">
              <w:t>How confident do you feel when talking to a PARENT whose child is experiencing pain?</w:t>
            </w:r>
          </w:p>
        </w:tc>
        <w:tc>
          <w:tcPr>
            <w:tcW w:w="1984" w:type="dxa"/>
          </w:tcPr>
          <w:p w14:paraId="311D1DCC" w14:textId="77777777" w:rsidR="00F62E2E" w:rsidRDefault="00F62E2E" w:rsidP="00D90363">
            <w:pPr>
              <w:spacing w:line="240" w:lineRule="auto"/>
              <w:jc w:val="right"/>
            </w:pPr>
            <w:r>
              <w:t xml:space="preserve">Closed </w:t>
            </w:r>
          </w:p>
          <w:p w14:paraId="450CECA2" w14:textId="77777777" w:rsidR="00F62E2E" w:rsidRPr="00226CA7" w:rsidRDefault="00F62E2E" w:rsidP="00D90363">
            <w:pPr>
              <w:spacing w:line="240" w:lineRule="auto"/>
              <w:jc w:val="right"/>
            </w:pPr>
            <w:r w:rsidRPr="00226CA7">
              <w:t>(1 = not at all confiden</w:t>
            </w:r>
            <w:r>
              <w:t>t</w:t>
            </w:r>
            <w:r w:rsidRPr="00226CA7">
              <w:t>, 5 = Very confident)</w:t>
            </w:r>
          </w:p>
        </w:tc>
      </w:tr>
      <w:bookmarkEnd w:id="0"/>
      <w:tr w:rsidR="00F62E2E" w14:paraId="1A102B5B" w14:textId="77777777" w:rsidTr="00B11CC5">
        <w:tc>
          <w:tcPr>
            <w:tcW w:w="715" w:type="dxa"/>
          </w:tcPr>
          <w:p w14:paraId="4D9D5CCD" w14:textId="77777777" w:rsidR="00F62E2E" w:rsidRDefault="00F62E2E" w:rsidP="008E5A6B">
            <w:pPr>
              <w:spacing w:line="240" w:lineRule="auto"/>
            </w:pPr>
            <w:r>
              <w:t>4</w:t>
            </w:r>
          </w:p>
        </w:tc>
        <w:tc>
          <w:tcPr>
            <w:tcW w:w="7366" w:type="dxa"/>
            <w:gridSpan w:val="2"/>
          </w:tcPr>
          <w:p w14:paraId="28FE15D7" w14:textId="77777777" w:rsidR="00F62E2E" w:rsidRPr="002A1814" w:rsidRDefault="00F62E2E" w:rsidP="008E5A6B">
            <w:pPr>
              <w:spacing w:line="240" w:lineRule="auto"/>
            </w:pPr>
            <w:r w:rsidRPr="00226CA7">
              <w:t>What factors might influence how confident you feel about talking to a child and/or their parent about pain?</w:t>
            </w:r>
          </w:p>
        </w:tc>
        <w:tc>
          <w:tcPr>
            <w:tcW w:w="1984" w:type="dxa"/>
          </w:tcPr>
          <w:p w14:paraId="3698AC20" w14:textId="77777777" w:rsidR="00F62E2E" w:rsidRDefault="00F62E2E" w:rsidP="00D90363">
            <w:pPr>
              <w:spacing w:line="240" w:lineRule="auto"/>
              <w:jc w:val="right"/>
            </w:pPr>
            <w:r>
              <w:t xml:space="preserve">Open-ended  </w:t>
            </w:r>
          </w:p>
        </w:tc>
      </w:tr>
      <w:tr w:rsidR="00F62E2E" w14:paraId="0FC13DB7" w14:textId="77777777" w:rsidTr="00B11CC5">
        <w:tc>
          <w:tcPr>
            <w:tcW w:w="715" w:type="dxa"/>
          </w:tcPr>
          <w:p w14:paraId="795C12D4" w14:textId="77777777" w:rsidR="00F62E2E" w:rsidRDefault="00F62E2E" w:rsidP="008E5A6B">
            <w:pPr>
              <w:spacing w:line="240" w:lineRule="auto"/>
            </w:pPr>
            <w:r>
              <w:t>5</w:t>
            </w:r>
          </w:p>
        </w:tc>
        <w:tc>
          <w:tcPr>
            <w:tcW w:w="7366" w:type="dxa"/>
            <w:gridSpan w:val="2"/>
          </w:tcPr>
          <w:p w14:paraId="5C4B47E0" w14:textId="77777777" w:rsidR="00F62E2E" w:rsidRPr="00226CA7" w:rsidRDefault="00F62E2E" w:rsidP="008E5A6B">
            <w:pPr>
              <w:spacing w:line="240" w:lineRule="auto"/>
            </w:pPr>
            <w:r w:rsidRPr="00226CA7">
              <w:t>How confident do you typically feel that a CHILD has understood what you have said about managing their pain?</w:t>
            </w:r>
          </w:p>
        </w:tc>
        <w:tc>
          <w:tcPr>
            <w:tcW w:w="1984" w:type="dxa"/>
          </w:tcPr>
          <w:p w14:paraId="4F1135C4" w14:textId="77777777" w:rsidR="00F62E2E" w:rsidRDefault="00F62E2E" w:rsidP="00D90363">
            <w:pPr>
              <w:spacing w:line="240" w:lineRule="auto"/>
              <w:jc w:val="right"/>
            </w:pPr>
            <w:r>
              <w:t xml:space="preserve">Closed </w:t>
            </w:r>
          </w:p>
          <w:p w14:paraId="62486E6D" w14:textId="77777777" w:rsidR="00F62E2E" w:rsidRPr="00226CA7" w:rsidRDefault="00F62E2E" w:rsidP="00D90363">
            <w:pPr>
              <w:spacing w:line="240" w:lineRule="auto"/>
              <w:jc w:val="right"/>
            </w:pPr>
            <w:r w:rsidRPr="00226CA7">
              <w:t>(1 = not at all confident, 5 = Very confident)</w:t>
            </w:r>
          </w:p>
        </w:tc>
      </w:tr>
      <w:tr w:rsidR="00F62E2E" w14:paraId="4E368B61" w14:textId="77777777" w:rsidTr="00B11CC5">
        <w:tc>
          <w:tcPr>
            <w:tcW w:w="715" w:type="dxa"/>
          </w:tcPr>
          <w:p w14:paraId="03696176" w14:textId="77777777" w:rsidR="00F62E2E" w:rsidRDefault="00F62E2E" w:rsidP="008E5A6B">
            <w:pPr>
              <w:spacing w:line="240" w:lineRule="auto"/>
            </w:pPr>
            <w:r>
              <w:t>6</w:t>
            </w:r>
          </w:p>
        </w:tc>
        <w:tc>
          <w:tcPr>
            <w:tcW w:w="7366" w:type="dxa"/>
            <w:gridSpan w:val="2"/>
          </w:tcPr>
          <w:p w14:paraId="7CCCA662" w14:textId="77777777" w:rsidR="00F62E2E" w:rsidRPr="00226CA7" w:rsidRDefault="00F62E2E" w:rsidP="008E5A6B">
            <w:pPr>
              <w:spacing w:line="240" w:lineRule="auto"/>
            </w:pPr>
            <w:r w:rsidRPr="00226CA7">
              <w:t>How confident do you typically feel that a PARENT has understood what you have said about managing their child’s pain?</w:t>
            </w:r>
          </w:p>
        </w:tc>
        <w:tc>
          <w:tcPr>
            <w:tcW w:w="1984" w:type="dxa"/>
          </w:tcPr>
          <w:p w14:paraId="5217F87C" w14:textId="77777777" w:rsidR="00F62E2E" w:rsidRDefault="00F62E2E" w:rsidP="00D90363">
            <w:pPr>
              <w:spacing w:line="240" w:lineRule="auto"/>
              <w:jc w:val="right"/>
            </w:pPr>
            <w:r>
              <w:t xml:space="preserve">Closed </w:t>
            </w:r>
          </w:p>
          <w:p w14:paraId="7CA482B0" w14:textId="77777777" w:rsidR="00F62E2E" w:rsidRPr="00226CA7" w:rsidRDefault="00F62E2E" w:rsidP="00D90363">
            <w:pPr>
              <w:spacing w:line="240" w:lineRule="auto"/>
              <w:jc w:val="right"/>
            </w:pPr>
            <w:r w:rsidRPr="00226CA7">
              <w:t>(1 = not at all confident, 5 = Very confident)</w:t>
            </w:r>
          </w:p>
        </w:tc>
      </w:tr>
      <w:tr w:rsidR="00F62E2E" w14:paraId="163F86CE" w14:textId="77777777" w:rsidTr="00B11CC5">
        <w:tc>
          <w:tcPr>
            <w:tcW w:w="715" w:type="dxa"/>
          </w:tcPr>
          <w:p w14:paraId="1D8DE261" w14:textId="77777777" w:rsidR="00F62E2E" w:rsidRDefault="00F62E2E" w:rsidP="008E5A6B">
            <w:pPr>
              <w:spacing w:line="240" w:lineRule="auto"/>
            </w:pPr>
            <w:r>
              <w:t>7</w:t>
            </w:r>
          </w:p>
        </w:tc>
        <w:tc>
          <w:tcPr>
            <w:tcW w:w="7366" w:type="dxa"/>
            <w:gridSpan w:val="2"/>
          </w:tcPr>
          <w:p w14:paraId="67326A6B" w14:textId="77777777" w:rsidR="00F62E2E" w:rsidRPr="00226CA7" w:rsidRDefault="00F62E2E" w:rsidP="008E5A6B">
            <w:pPr>
              <w:spacing w:line="240" w:lineRule="auto"/>
            </w:pPr>
            <w:r w:rsidRPr="00226CA7">
              <w:t>How do you know whether a child and/or parent has understood what you have said about managing the child’s pain?</w:t>
            </w:r>
          </w:p>
        </w:tc>
        <w:tc>
          <w:tcPr>
            <w:tcW w:w="1984" w:type="dxa"/>
          </w:tcPr>
          <w:p w14:paraId="14297A25" w14:textId="77777777" w:rsidR="00F62E2E" w:rsidRDefault="00F62E2E" w:rsidP="00D90363">
            <w:pPr>
              <w:spacing w:line="240" w:lineRule="auto"/>
              <w:jc w:val="right"/>
            </w:pPr>
            <w:r>
              <w:t xml:space="preserve">Open-ended </w:t>
            </w:r>
          </w:p>
        </w:tc>
      </w:tr>
      <w:tr w:rsidR="00F62E2E" w14:paraId="799698BC" w14:textId="77777777" w:rsidTr="00B11CC5">
        <w:tc>
          <w:tcPr>
            <w:tcW w:w="715" w:type="dxa"/>
          </w:tcPr>
          <w:p w14:paraId="1E234A81" w14:textId="77777777" w:rsidR="00F62E2E" w:rsidRDefault="00F62E2E" w:rsidP="008E5A6B">
            <w:pPr>
              <w:spacing w:line="240" w:lineRule="auto"/>
            </w:pPr>
            <w:r>
              <w:t>8</w:t>
            </w:r>
          </w:p>
        </w:tc>
        <w:tc>
          <w:tcPr>
            <w:tcW w:w="7366" w:type="dxa"/>
            <w:gridSpan w:val="2"/>
          </w:tcPr>
          <w:p w14:paraId="4AEDFD25" w14:textId="77777777" w:rsidR="00F62E2E" w:rsidRPr="00226CA7" w:rsidRDefault="00F62E2E" w:rsidP="008E5A6B">
            <w:pPr>
              <w:spacing w:line="240" w:lineRule="auto"/>
            </w:pPr>
            <w:r w:rsidRPr="00226CA7">
              <w:t>What factors might influence how confident you feel concerning the extent to which the child and/or parent has understood what you have told them about the child's pain?</w:t>
            </w:r>
          </w:p>
        </w:tc>
        <w:tc>
          <w:tcPr>
            <w:tcW w:w="1984" w:type="dxa"/>
          </w:tcPr>
          <w:p w14:paraId="27155CD2" w14:textId="77777777" w:rsidR="00F62E2E" w:rsidRDefault="00F62E2E" w:rsidP="00D90363">
            <w:pPr>
              <w:spacing w:line="240" w:lineRule="auto"/>
              <w:jc w:val="right"/>
            </w:pPr>
            <w:r>
              <w:t>Open-ended</w:t>
            </w:r>
          </w:p>
        </w:tc>
      </w:tr>
      <w:tr w:rsidR="00F62E2E" w14:paraId="7A476B66" w14:textId="77777777" w:rsidTr="00EB6B14">
        <w:tc>
          <w:tcPr>
            <w:tcW w:w="715" w:type="dxa"/>
            <w:tcBorders>
              <w:bottom w:val="single" w:sz="4" w:space="0" w:color="auto"/>
            </w:tcBorders>
          </w:tcPr>
          <w:p w14:paraId="216E6A32" w14:textId="77777777" w:rsidR="00F62E2E" w:rsidRDefault="00F62E2E" w:rsidP="008E5A6B">
            <w:pPr>
              <w:spacing w:line="240" w:lineRule="auto"/>
            </w:pPr>
            <w:r>
              <w:t>9</w:t>
            </w:r>
          </w:p>
        </w:tc>
        <w:tc>
          <w:tcPr>
            <w:tcW w:w="7366" w:type="dxa"/>
            <w:gridSpan w:val="2"/>
            <w:tcBorders>
              <w:bottom w:val="single" w:sz="4" w:space="0" w:color="auto"/>
            </w:tcBorders>
          </w:tcPr>
          <w:p w14:paraId="23ECCA6C" w14:textId="77777777" w:rsidR="00F62E2E" w:rsidRPr="00226CA7" w:rsidRDefault="00F62E2E" w:rsidP="008E5A6B">
            <w:pPr>
              <w:spacing w:line="240" w:lineRule="auto"/>
            </w:pPr>
            <w:r w:rsidRPr="00226CA7">
              <w:t>What are the biggest challenges when talking to children and/or parents about managing children’s pain?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E1E44EF" w14:textId="77777777" w:rsidR="00F62E2E" w:rsidRDefault="00F62E2E" w:rsidP="00D90363">
            <w:pPr>
              <w:spacing w:line="240" w:lineRule="auto"/>
              <w:jc w:val="right"/>
            </w:pPr>
            <w:r>
              <w:t xml:space="preserve">Open-ended </w:t>
            </w:r>
          </w:p>
        </w:tc>
      </w:tr>
      <w:tr w:rsidR="00F62E2E" w:rsidRPr="002F1D89" w14:paraId="3659B3C4" w14:textId="77777777" w:rsidTr="00EB6B14">
        <w:tc>
          <w:tcPr>
            <w:tcW w:w="100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0F01B72" w14:textId="12CAC0D3" w:rsidR="00F62E2E" w:rsidRPr="002F1D89" w:rsidRDefault="00D90363" w:rsidP="008E5A6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Domain 3: </w:t>
            </w:r>
            <w:r w:rsidR="00F62E2E">
              <w:rPr>
                <w:b/>
                <w:bCs/>
              </w:rPr>
              <w:t>Vignettes</w:t>
            </w:r>
          </w:p>
        </w:tc>
      </w:tr>
      <w:tr w:rsidR="00F62E2E" w14:paraId="1067DE7C" w14:textId="77777777" w:rsidTr="00EB6B14">
        <w:tc>
          <w:tcPr>
            <w:tcW w:w="715" w:type="dxa"/>
            <w:tcBorders>
              <w:top w:val="single" w:sz="4" w:space="0" w:color="auto"/>
            </w:tcBorders>
          </w:tcPr>
          <w:p w14:paraId="2A522764" w14:textId="77777777" w:rsidR="00F62E2E" w:rsidRPr="006937A1" w:rsidRDefault="00F62E2E" w:rsidP="008E5A6B">
            <w:pPr>
              <w:spacing w:line="240" w:lineRule="auto"/>
            </w:pPr>
            <w:r w:rsidRPr="006937A1">
              <w:t xml:space="preserve">Josh </w:t>
            </w:r>
          </w:p>
        </w:tc>
        <w:tc>
          <w:tcPr>
            <w:tcW w:w="9350" w:type="dxa"/>
            <w:gridSpan w:val="3"/>
            <w:tcBorders>
              <w:top w:val="single" w:sz="4" w:space="0" w:color="auto"/>
            </w:tcBorders>
          </w:tcPr>
          <w:p w14:paraId="2CBE0238" w14:textId="77777777" w:rsidR="00F62E2E" w:rsidRDefault="00F62E2E" w:rsidP="008E5A6B">
            <w:pPr>
              <w:spacing w:line="240" w:lineRule="auto"/>
            </w:pPr>
            <w:r w:rsidRPr="00226CA7">
              <w:t>Josh is 9 years old and was admitted to hospital via A&amp;E having developed “really bad pain” in his tummy at school. You meet Josh and his mum on the surgical ward.</w:t>
            </w:r>
          </w:p>
        </w:tc>
      </w:tr>
      <w:tr w:rsidR="00F62E2E" w14:paraId="3997571F" w14:textId="77777777" w:rsidTr="00B11CC5">
        <w:tc>
          <w:tcPr>
            <w:tcW w:w="715" w:type="dxa"/>
          </w:tcPr>
          <w:p w14:paraId="7BCF011A" w14:textId="77777777" w:rsidR="00F62E2E" w:rsidRPr="006937A1" w:rsidRDefault="00F62E2E" w:rsidP="008E5A6B">
            <w:pPr>
              <w:spacing w:line="240" w:lineRule="auto"/>
            </w:pPr>
            <w:r w:rsidRPr="006937A1">
              <w:t>Sati</w:t>
            </w:r>
          </w:p>
        </w:tc>
        <w:tc>
          <w:tcPr>
            <w:tcW w:w="9350" w:type="dxa"/>
            <w:gridSpan w:val="3"/>
          </w:tcPr>
          <w:p w14:paraId="4F6A3C47" w14:textId="77777777" w:rsidR="00F62E2E" w:rsidRDefault="00F62E2E" w:rsidP="008E5A6B">
            <w:pPr>
              <w:spacing w:line="240" w:lineRule="auto"/>
            </w:pPr>
            <w:r w:rsidRPr="00226CA7">
              <w:t>Sati is 3 years old and is attending the hospital with her Dad.  She is about to have a dressing on her arm changed. This procedure could be painful.</w:t>
            </w:r>
          </w:p>
        </w:tc>
      </w:tr>
      <w:tr w:rsidR="00F62E2E" w14:paraId="41D6A056" w14:textId="77777777" w:rsidTr="00B11CC5">
        <w:tc>
          <w:tcPr>
            <w:tcW w:w="715" w:type="dxa"/>
          </w:tcPr>
          <w:p w14:paraId="7DF6063E" w14:textId="77777777" w:rsidR="00F62E2E" w:rsidRPr="006937A1" w:rsidRDefault="00F62E2E" w:rsidP="008E5A6B">
            <w:pPr>
              <w:spacing w:line="240" w:lineRule="auto"/>
            </w:pPr>
            <w:r w:rsidRPr="006937A1">
              <w:lastRenderedPageBreak/>
              <w:t xml:space="preserve">Mikel </w:t>
            </w:r>
          </w:p>
        </w:tc>
        <w:tc>
          <w:tcPr>
            <w:tcW w:w="9350" w:type="dxa"/>
            <w:gridSpan w:val="3"/>
          </w:tcPr>
          <w:p w14:paraId="625A6B63" w14:textId="77777777" w:rsidR="00F62E2E" w:rsidRDefault="00F62E2E" w:rsidP="008E5A6B">
            <w:pPr>
              <w:spacing w:line="240" w:lineRule="auto"/>
            </w:pPr>
            <w:r w:rsidRPr="00226CA7">
              <w:t>Mikel is 4 years old and you want to give him some ibuprofen for his pain following a tonsillectomy.</w:t>
            </w:r>
          </w:p>
        </w:tc>
      </w:tr>
      <w:tr w:rsidR="00F62E2E" w14:paraId="1E7A4513" w14:textId="77777777" w:rsidTr="00EB6B14">
        <w:tc>
          <w:tcPr>
            <w:tcW w:w="715" w:type="dxa"/>
            <w:tcBorders>
              <w:bottom w:val="single" w:sz="4" w:space="0" w:color="auto"/>
            </w:tcBorders>
          </w:tcPr>
          <w:p w14:paraId="61D1E83E" w14:textId="77777777" w:rsidR="00F62E2E" w:rsidRPr="006937A1" w:rsidRDefault="00F62E2E" w:rsidP="008E5A6B">
            <w:pPr>
              <w:spacing w:line="240" w:lineRule="auto"/>
            </w:pPr>
            <w:r w:rsidRPr="006937A1">
              <w:t xml:space="preserve">Lisa </w:t>
            </w:r>
          </w:p>
        </w:tc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14:paraId="4CC78D08" w14:textId="77777777" w:rsidR="00F62E2E" w:rsidRDefault="00F62E2E" w:rsidP="008E5A6B">
            <w:pPr>
              <w:spacing w:line="240" w:lineRule="auto"/>
            </w:pPr>
            <w:r w:rsidRPr="00226CA7">
              <w:t>Lisa is 10 years old and you want to give her some paracetamol for her pain. She has a fractured wrist which has just been put into a splint.</w:t>
            </w:r>
          </w:p>
        </w:tc>
      </w:tr>
      <w:tr w:rsidR="00F62E2E" w:rsidRPr="002F1D89" w14:paraId="6D5A99D2" w14:textId="77777777" w:rsidTr="00EB6B14">
        <w:tc>
          <w:tcPr>
            <w:tcW w:w="100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B8A339" w14:textId="7814967D" w:rsidR="00F62E2E" w:rsidRPr="002F1D89" w:rsidRDefault="00FD094E" w:rsidP="008E5A6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Domain 4: </w:t>
            </w:r>
            <w:r w:rsidR="00F62E2E" w:rsidRPr="002F1D89">
              <w:rPr>
                <w:b/>
                <w:bCs/>
              </w:rPr>
              <w:t xml:space="preserve">Questions about pain communication concerning </w:t>
            </w:r>
            <w:r>
              <w:rPr>
                <w:b/>
                <w:bCs/>
              </w:rPr>
              <w:t>each</w:t>
            </w:r>
            <w:r w:rsidRPr="002F1D89">
              <w:rPr>
                <w:b/>
                <w:bCs/>
              </w:rPr>
              <w:t xml:space="preserve"> </w:t>
            </w:r>
            <w:r w:rsidR="00F62E2E">
              <w:rPr>
                <w:b/>
                <w:bCs/>
              </w:rPr>
              <w:t>vignette</w:t>
            </w:r>
            <w:r w:rsidR="00F62E2E" w:rsidRPr="002F1D89">
              <w:rPr>
                <w:b/>
                <w:bCs/>
              </w:rPr>
              <w:t xml:space="preserve"> </w:t>
            </w:r>
          </w:p>
        </w:tc>
      </w:tr>
      <w:tr w:rsidR="00F62E2E" w:rsidRPr="00226CA7" w14:paraId="0935B08D" w14:textId="77777777" w:rsidTr="00EB6B14"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47CBFE81" w14:textId="77777777" w:rsidR="00F62E2E" w:rsidRPr="00226CA7" w:rsidRDefault="00F62E2E" w:rsidP="008E5A6B">
            <w:pPr>
              <w:spacing w:line="240" w:lineRule="auto"/>
            </w:pPr>
            <w:r w:rsidRPr="00226CA7">
              <w:t>#</w:t>
            </w:r>
          </w:p>
        </w:tc>
        <w:tc>
          <w:tcPr>
            <w:tcW w:w="73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EF8662" w14:textId="608F8F1A" w:rsidR="00F62E2E" w:rsidRPr="00226CA7" w:rsidRDefault="00FD094E" w:rsidP="008E5A6B">
            <w:pPr>
              <w:spacing w:line="240" w:lineRule="auto"/>
            </w:pPr>
            <w:r>
              <w:t>Question wordin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B03508B" w14:textId="77777777" w:rsidR="00F62E2E" w:rsidRPr="00226CA7" w:rsidRDefault="00F62E2E" w:rsidP="00D90363">
            <w:pPr>
              <w:spacing w:line="240" w:lineRule="auto"/>
              <w:jc w:val="right"/>
            </w:pPr>
            <w:r w:rsidRPr="00226CA7">
              <w:t xml:space="preserve">Type of question </w:t>
            </w:r>
          </w:p>
        </w:tc>
      </w:tr>
      <w:tr w:rsidR="00F62E2E" w:rsidRPr="00226CA7" w14:paraId="06F160E3" w14:textId="77777777" w:rsidTr="00EB6B14">
        <w:tc>
          <w:tcPr>
            <w:tcW w:w="715" w:type="dxa"/>
            <w:tcBorders>
              <w:top w:val="single" w:sz="4" w:space="0" w:color="auto"/>
            </w:tcBorders>
          </w:tcPr>
          <w:p w14:paraId="6BC2D2B5" w14:textId="77777777" w:rsidR="00F62E2E" w:rsidRPr="00EF66C0" w:rsidRDefault="00F62E2E" w:rsidP="008E5A6B">
            <w:pPr>
              <w:spacing w:line="240" w:lineRule="auto"/>
            </w:pPr>
            <w:r w:rsidRPr="00EF66C0">
              <w:t>1</w:t>
            </w:r>
          </w:p>
        </w:tc>
        <w:tc>
          <w:tcPr>
            <w:tcW w:w="7366" w:type="dxa"/>
            <w:gridSpan w:val="2"/>
            <w:tcBorders>
              <w:top w:val="single" w:sz="4" w:space="0" w:color="auto"/>
            </w:tcBorders>
          </w:tcPr>
          <w:p w14:paraId="2C1A6084" w14:textId="77777777" w:rsidR="00F62E2E" w:rsidRPr="00EF66C0" w:rsidRDefault="00F62E2E" w:rsidP="008E5A6B">
            <w:pPr>
              <w:spacing w:line="240" w:lineRule="auto"/>
            </w:pPr>
            <w:r w:rsidRPr="00EF66C0">
              <w:t xml:space="preserve">What would you say in this </w:t>
            </w:r>
            <w:proofErr w:type="gramStart"/>
            <w:r w:rsidRPr="00EF66C0">
              <w:t>particular situation</w:t>
            </w:r>
            <w:proofErr w:type="gramEnd"/>
            <w:r w:rsidRPr="00EF66C0">
              <w:t>?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AF57E0D" w14:textId="77777777" w:rsidR="00F62E2E" w:rsidRPr="00EF66C0" w:rsidRDefault="00F62E2E" w:rsidP="00D90363">
            <w:pPr>
              <w:spacing w:line="240" w:lineRule="auto"/>
              <w:jc w:val="right"/>
            </w:pPr>
            <w:r w:rsidRPr="00EF66C0">
              <w:t xml:space="preserve">Open </w:t>
            </w:r>
          </w:p>
        </w:tc>
      </w:tr>
      <w:tr w:rsidR="00F62E2E" w:rsidRPr="00226CA7" w14:paraId="6CFCE05B" w14:textId="77777777" w:rsidTr="00B11CC5">
        <w:tc>
          <w:tcPr>
            <w:tcW w:w="715" w:type="dxa"/>
          </w:tcPr>
          <w:p w14:paraId="751EA5B9" w14:textId="77777777" w:rsidR="00F62E2E" w:rsidRPr="00EF66C0" w:rsidRDefault="00F62E2E" w:rsidP="008E5A6B">
            <w:pPr>
              <w:spacing w:line="240" w:lineRule="auto"/>
            </w:pPr>
            <w:r w:rsidRPr="00EF66C0">
              <w:t>2</w:t>
            </w:r>
          </w:p>
        </w:tc>
        <w:tc>
          <w:tcPr>
            <w:tcW w:w="7366" w:type="dxa"/>
            <w:gridSpan w:val="2"/>
          </w:tcPr>
          <w:p w14:paraId="33C8B26E" w14:textId="77777777" w:rsidR="00F62E2E" w:rsidRPr="00EF66C0" w:rsidRDefault="00F62E2E" w:rsidP="008E5A6B">
            <w:pPr>
              <w:spacing w:line="240" w:lineRule="auto"/>
            </w:pPr>
            <w:r w:rsidRPr="00EF66C0">
              <w:t xml:space="preserve">How you would approach this </w:t>
            </w:r>
            <w:proofErr w:type="gramStart"/>
            <w:r w:rsidRPr="00EF66C0">
              <w:t>particular situation</w:t>
            </w:r>
            <w:proofErr w:type="gramEnd"/>
            <w:r w:rsidRPr="00EF66C0">
              <w:t>?  E.g., are there particular techniques that you might use to support the way that you communicate with children like Josh and/or their parents? If so, what are these and why would you use them?</w:t>
            </w:r>
          </w:p>
        </w:tc>
        <w:tc>
          <w:tcPr>
            <w:tcW w:w="1984" w:type="dxa"/>
          </w:tcPr>
          <w:p w14:paraId="3571E221" w14:textId="77777777" w:rsidR="00F62E2E" w:rsidRPr="00EF66C0" w:rsidRDefault="00F62E2E" w:rsidP="00D90363">
            <w:pPr>
              <w:spacing w:line="240" w:lineRule="auto"/>
              <w:jc w:val="right"/>
            </w:pPr>
            <w:r w:rsidRPr="00EF66C0">
              <w:t xml:space="preserve">Open </w:t>
            </w:r>
          </w:p>
        </w:tc>
      </w:tr>
      <w:tr w:rsidR="00F62E2E" w:rsidRPr="00226CA7" w14:paraId="6A2D3CBA" w14:textId="77777777" w:rsidTr="00B11CC5">
        <w:tc>
          <w:tcPr>
            <w:tcW w:w="715" w:type="dxa"/>
          </w:tcPr>
          <w:p w14:paraId="3C37F121" w14:textId="77777777" w:rsidR="00F62E2E" w:rsidRPr="00EF66C0" w:rsidRDefault="00F62E2E" w:rsidP="008E5A6B">
            <w:pPr>
              <w:spacing w:line="240" w:lineRule="auto"/>
            </w:pPr>
            <w:r w:rsidRPr="00EF66C0">
              <w:t>3</w:t>
            </w:r>
          </w:p>
        </w:tc>
        <w:tc>
          <w:tcPr>
            <w:tcW w:w="7366" w:type="dxa"/>
            <w:gridSpan w:val="2"/>
          </w:tcPr>
          <w:p w14:paraId="492A5262" w14:textId="77777777" w:rsidR="00F62E2E" w:rsidRPr="00EF66C0" w:rsidRDefault="00F62E2E" w:rsidP="008E5A6B">
            <w:pPr>
              <w:spacing w:line="240" w:lineRule="auto"/>
            </w:pPr>
            <w:r w:rsidRPr="00EF66C0">
              <w:t xml:space="preserve">Would anything enhance your communication with children and/or parents in this </w:t>
            </w:r>
            <w:proofErr w:type="gramStart"/>
            <w:r w:rsidRPr="00EF66C0">
              <w:t>particular situation</w:t>
            </w:r>
            <w:proofErr w:type="gramEnd"/>
            <w:r w:rsidRPr="00EF66C0">
              <w:t>? (</w:t>
            </w:r>
            <w:r>
              <w:t>e</w:t>
            </w:r>
            <w:r w:rsidRPr="00EF66C0">
              <w:t>.g.</w:t>
            </w:r>
            <w:r>
              <w:t>,</w:t>
            </w:r>
            <w:r w:rsidRPr="00EF66C0">
              <w:t xml:space="preserve"> </w:t>
            </w:r>
            <w:proofErr w:type="gramStart"/>
            <w:r w:rsidRPr="00EF66C0">
              <w:t>particular strategies</w:t>
            </w:r>
            <w:proofErr w:type="gramEnd"/>
            <w:r w:rsidRPr="00EF66C0">
              <w:t>, training).</w:t>
            </w:r>
          </w:p>
        </w:tc>
        <w:tc>
          <w:tcPr>
            <w:tcW w:w="1984" w:type="dxa"/>
          </w:tcPr>
          <w:p w14:paraId="77A759CE" w14:textId="77777777" w:rsidR="00F62E2E" w:rsidRPr="00EF66C0" w:rsidRDefault="00F62E2E" w:rsidP="00D90363">
            <w:pPr>
              <w:spacing w:line="240" w:lineRule="auto"/>
              <w:jc w:val="right"/>
            </w:pPr>
            <w:r w:rsidRPr="00EF66C0">
              <w:t xml:space="preserve">Open </w:t>
            </w:r>
          </w:p>
        </w:tc>
      </w:tr>
      <w:tr w:rsidR="00F62E2E" w:rsidRPr="00226CA7" w14:paraId="7999B7DD" w14:textId="77777777" w:rsidTr="00B11CC5">
        <w:tc>
          <w:tcPr>
            <w:tcW w:w="715" w:type="dxa"/>
          </w:tcPr>
          <w:p w14:paraId="647FA660" w14:textId="77777777" w:rsidR="00F62E2E" w:rsidRPr="00EF66C0" w:rsidRDefault="00F62E2E" w:rsidP="008E5A6B">
            <w:pPr>
              <w:spacing w:line="240" w:lineRule="auto"/>
            </w:pPr>
            <w:r w:rsidRPr="00EF66C0">
              <w:t>4</w:t>
            </w:r>
          </w:p>
        </w:tc>
        <w:tc>
          <w:tcPr>
            <w:tcW w:w="7366" w:type="dxa"/>
            <w:gridSpan w:val="2"/>
          </w:tcPr>
          <w:p w14:paraId="101EA5EB" w14:textId="77777777" w:rsidR="00F62E2E" w:rsidRPr="00EF66C0" w:rsidRDefault="00F62E2E" w:rsidP="008E5A6B">
            <w:pPr>
              <w:spacing w:line="240" w:lineRule="auto"/>
            </w:pPr>
            <w:r w:rsidRPr="00EF66C0">
              <w:t xml:space="preserve">How confident would you feel in your own practice providing care to a child in this </w:t>
            </w:r>
            <w:proofErr w:type="gramStart"/>
            <w:r w:rsidRPr="00EF66C0">
              <w:t>particular situation</w:t>
            </w:r>
            <w:proofErr w:type="gramEnd"/>
            <w:r w:rsidRPr="00EF66C0">
              <w:t>?</w:t>
            </w:r>
          </w:p>
        </w:tc>
        <w:tc>
          <w:tcPr>
            <w:tcW w:w="1984" w:type="dxa"/>
          </w:tcPr>
          <w:p w14:paraId="02CFD136" w14:textId="77777777" w:rsidR="00F62E2E" w:rsidRPr="00EF66C0" w:rsidRDefault="00F62E2E" w:rsidP="00D90363">
            <w:pPr>
              <w:spacing w:line="240" w:lineRule="auto"/>
              <w:jc w:val="right"/>
            </w:pPr>
            <w:r w:rsidRPr="00EF66C0">
              <w:t xml:space="preserve">Open </w:t>
            </w:r>
          </w:p>
        </w:tc>
      </w:tr>
      <w:tr w:rsidR="00F62E2E" w:rsidRPr="00226CA7" w14:paraId="3973B89E" w14:textId="77777777" w:rsidTr="00B11CC5">
        <w:tc>
          <w:tcPr>
            <w:tcW w:w="715" w:type="dxa"/>
          </w:tcPr>
          <w:p w14:paraId="192FA2C9" w14:textId="77777777" w:rsidR="00F62E2E" w:rsidRPr="00EF66C0" w:rsidRDefault="00F62E2E" w:rsidP="008E5A6B">
            <w:pPr>
              <w:spacing w:line="240" w:lineRule="auto"/>
            </w:pPr>
            <w:r w:rsidRPr="00EF66C0">
              <w:t>5</w:t>
            </w:r>
          </w:p>
        </w:tc>
        <w:tc>
          <w:tcPr>
            <w:tcW w:w="7366" w:type="dxa"/>
            <w:gridSpan w:val="2"/>
          </w:tcPr>
          <w:p w14:paraId="5384A90C" w14:textId="77777777" w:rsidR="00F62E2E" w:rsidRPr="00EF66C0" w:rsidRDefault="00F62E2E" w:rsidP="008E5A6B">
            <w:pPr>
              <w:spacing w:line="240" w:lineRule="auto"/>
            </w:pPr>
            <w:r w:rsidRPr="00EF66C0">
              <w:t xml:space="preserve">How often have you treated a child in this </w:t>
            </w:r>
            <w:proofErr w:type="gramStart"/>
            <w:r w:rsidRPr="00EF66C0">
              <w:t>particular situation</w:t>
            </w:r>
            <w:proofErr w:type="gramEnd"/>
            <w:r w:rsidRPr="00EF66C0">
              <w:t xml:space="preserve"> in your own practice?</w:t>
            </w:r>
          </w:p>
        </w:tc>
        <w:tc>
          <w:tcPr>
            <w:tcW w:w="1984" w:type="dxa"/>
          </w:tcPr>
          <w:p w14:paraId="23561BC2" w14:textId="77777777" w:rsidR="00F62E2E" w:rsidRPr="00EF66C0" w:rsidRDefault="00F62E2E" w:rsidP="00B11CC5">
            <w:pPr>
              <w:spacing w:line="240" w:lineRule="auto"/>
              <w:jc w:val="right"/>
            </w:pPr>
            <w:r w:rsidRPr="00EF66C0">
              <w:t xml:space="preserve">Open </w:t>
            </w:r>
          </w:p>
        </w:tc>
      </w:tr>
      <w:tr w:rsidR="00F62E2E" w:rsidRPr="00226CA7" w14:paraId="542F898B" w14:textId="77777777" w:rsidTr="00EB6B14">
        <w:tc>
          <w:tcPr>
            <w:tcW w:w="715" w:type="dxa"/>
            <w:tcBorders>
              <w:bottom w:val="single" w:sz="4" w:space="0" w:color="auto"/>
            </w:tcBorders>
          </w:tcPr>
          <w:p w14:paraId="277E68C1" w14:textId="77777777" w:rsidR="00F62E2E" w:rsidRPr="00EF66C0" w:rsidRDefault="00F62E2E" w:rsidP="008E5A6B">
            <w:pPr>
              <w:spacing w:line="240" w:lineRule="auto"/>
            </w:pPr>
            <w:r w:rsidRPr="00EF66C0">
              <w:t>6</w:t>
            </w:r>
          </w:p>
        </w:tc>
        <w:tc>
          <w:tcPr>
            <w:tcW w:w="7366" w:type="dxa"/>
            <w:gridSpan w:val="2"/>
            <w:tcBorders>
              <w:bottom w:val="single" w:sz="4" w:space="0" w:color="auto"/>
            </w:tcBorders>
          </w:tcPr>
          <w:p w14:paraId="37858869" w14:textId="77777777" w:rsidR="00F62E2E" w:rsidRPr="00EF66C0" w:rsidRDefault="00F62E2E" w:rsidP="008E5A6B">
            <w:pPr>
              <w:spacing w:line="240" w:lineRule="auto"/>
            </w:pPr>
            <w:r w:rsidRPr="00EF66C0">
              <w:t>Any other comments (e.g., key challenges)?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8CEE4E3" w14:textId="77777777" w:rsidR="00F62E2E" w:rsidRPr="00EF66C0" w:rsidRDefault="00F62E2E" w:rsidP="00B11CC5">
            <w:pPr>
              <w:spacing w:line="240" w:lineRule="auto"/>
              <w:jc w:val="right"/>
            </w:pPr>
            <w:r w:rsidRPr="00EF66C0">
              <w:t xml:space="preserve">Open </w:t>
            </w:r>
          </w:p>
        </w:tc>
      </w:tr>
    </w:tbl>
    <w:p w14:paraId="3EBC725D" w14:textId="77777777" w:rsidR="00F62E2E" w:rsidRPr="00420319" w:rsidRDefault="00F62E2E" w:rsidP="00F62E2E">
      <w:pPr>
        <w:spacing w:after="0" w:line="240" w:lineRule="auto"/>
        <w:rPr>
          <w:i/>
          <w:iCs/>
        </w:rPr>
      </w:pPr>
      <w:r>
        <w:t xml:space="preserve">   </w:t>
      </w:r>
      <w:r>
        <w:rPr>
          <w:i/>
          <w:iCs/>
        </w:rPr>
        <w:t xml:space="preserve"> </w:t>
      </w:r>
    </w:p>
    <w:sectPr w:rsidR="00F62E2E" w:rsidRPr="00420319" w:rsidSect="0096544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090FA3" w14:textId="77777777" w:rsidR="00274785" w:rsidRDefault="00274785" w:rsidP="003F05B8">
      <w:r>
        <w:separator/>
      </w:r>
    </w:p>
  </w:endnote>
  <w:endnote w:type="continuationSeparator" w:id="0">
    <w:p w14:paraId="1778840F" w14:textId="77777777" w:rsidR="00274785" w:rsidRDefault="00274785" w:rsidP="003F0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ms Rmn">
    <w:panose1 w:val="02020603040505020304"/>
    <w:charset w:val="4D"/>
    <w:family w:val="roman"/>
    <w:notTrueType/>
    <w:pitch w:val="variable"/>
    <w:sig w:usb0="00000003" w:usb1="00000000" w:usb2="00000000" w:usb3="00000000" w:csb0="00000001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707989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83A71B" w14:textId="2E20063B" w:rsidR="00274785" w:rsidRDefault="00274785" w:rsidP="002F1D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57C169E6" w14:textId="77777777" w:rsidR="00274785" w:rsidRDefault="00274785" w:rsidP="003F05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334D90" w14:textId="77777777" w:rsidR="00274785" w:rsidRDefault="00274785" w:rsidP="003F05B8">
      <w:r>
        <w:separator/>
      </w:r>
    </w:p>
  </w:footnote>
  <w:footnote w:type="continuationSeparator" w:id="0">
    <w:p w14:paraId="4BB8C3F8" w14:textId="77777777" w:rsidR="00274785" w:rsidRDefault="00274785" w:rsidP="003F05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54E6E"/>
    <w:multiLevelType w:val="hybridMultilevel"/>
    <w:tmpl w:val="491AFA46"/>
    <w:lvl w:ilvl="0" w:tplc="08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1" w15:restartNumberingAfterBreak="0">
    <w:nsid w:val="23CD2EE7"/>
    <w:multiLevelType w:val="hybridMultilevel"/>
    <w:tmpl w:val="1262A85E"/>
    <w:lvl w:ilvl="0" w:tplc="95F66D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7841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B3079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94072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A415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55469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3B8E5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AB639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1F6CD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27605509"/>
    <w:multiLevelType w:val="hybridMultilevel"/>
    <w:tmpl w:val="208625FE"/>
    <w:lvl w:ilvl="0" w:tplc="0CB868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3FA1D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A1834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30479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7FA98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37264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D5E9C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AEAD6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8CE69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2904307B"/>
    <w:multiLevelType w:val="hybridMultilevel"/>
    <w:tmpl w:val="234EDF3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2C0D9C"/>
    <w:multiLevelType w:val="hybridMultilevel"/>
    <w:tmpl w:val="8C16B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DC5E90"/>
    <w:multiLevelType w:val="hybridMultilevel"/>
    <w:tmpl w:val="F2DC99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6A7378"/>
    <w:multiLevelType w:val="hybridMultilevel"/>
    <w:tmpl w:val="4A5C3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222F74"/>
    <w:multiLevelType w:val="hybridMultilevel"/>
    <w:tmpl w:val="7B98F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5"/>
  </w:num>
  <w:num w:numId="5">
    <w:abstractNumId w:val="7"/>
  </w:num>
  <w:num w:numId="6">
    <w:abstractNumId w:val="6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ediatric Psychology-no in text init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w0vrtw1w5se0evsvjp50eifa5sfvrtp0zs&quot;&gt;My EndNote Library-Converted&lt;record-ids&gt;&lt;item&gt;1542&lt;/item&gt;&lt;item&gt;1552&lt;/item&gt;&lt;item&gt;1584&lt;/item&gt;&lt;item&gt;1748&lt;/item&gt;&lt;item&gt;1753&lt;/item&gt;&lt;item&gt;1755&lt;/item&gt;&lt;item&gt;1760&lt;/item&gt;&lt;item&gt;1768&lt;/item&gt;&lt;/record-ids&gt;&lt;/item&gt;&lt;/Libraries&gt;"/>
  </w:docVars>
  <w:rsids>
    <w:rsidRoot w:val="009019B8"/>
    <w:rsid w:val="00002678"/>
    <w:rsid w:val="00002C66"/>
    <w:rsid w:val="00004B78"/>
    <w:rsid w:val="000072DC"/>
    <w:rsid w:val="0001508F"/>
    <w:rsid w:val="00015233"/>
    <w:rsid w:val="00020405"/>
    <w:rsid w:val="0002116C"/>
    <w:rsid w:val="0002254B"/>
    <w:rsid w:val="000225BB"/>
    <w:rsid w:val="000235AA"/>
    <w:rsid w:val="0002676F"/>
    <w:rsid w:val="00031153"/>
    <w:rsid w:val="000321D4"/>
    <w:rsid w:val="00033774"/>
    <w:rsid w:val="0003521A"/>
    <w:rsid w:val="000431EF"/>
    <w:rsid w:val="0004491E"/>
    <w:rsid w:val="00047803"/>
    <w:rsid w:val="0005019B"/>
    <w:rsid w:val="00051019"/>
    <w:rsid w:val="00051428"/>
    <w:rsid w:val="00051EF0"/>
    <w:rsid w:val="00052F9F"/>
    <w:rsid w:val="00054993"/>
    <w:rsid w:val="00056367"/>
    <w:rsid w:val="000613FC"/>
    <w:rsid w:val="00063C26"/>
    <w:rsid w:val="00071BE0"/>
    <w:rsid w:val="000733ED"/>
    <w:rsid w:val="00073AC1"/>
    <w:rsid w:val="0007487C"/>
    <w:rsid w:val="000755A0"/>
    <w:rsid w:val="0007688F"/>
    <w:rsid w:val="00077B1F"/>
    <w:rsid w:val="00084C30"/>
    <w:rsid w:val="00084DD5"/>
    <w:rsid w:val="000857B4"/>
    <w:rsid w:val="0008749A"/>
    <w:rsid w:val="00090BF5"/>
    <w:rsid w:val="00093CDF"/>
    <w:rsid w:val="000949CD"/>
    <w:rsid w:val="00095855"/>
    <w:rsid w:val="00096275"/>
    <w:rsid w:val="000962CD"/>
    <w:rsid w:val="000975A7"/>
    <w:rsid w:val="000A29FD"/>
    <w:rsid w:val="000A3BE8"/>
    <w:rsid w:val="000A430D"/>
    <w:rsid w:val="000B0265"/>
    <w:rsid w:val="000B055D"/>
    <w:rsid w:val="000B55BE"/>
    <w:rsid w:val="000B74B0"/>
    <w:rsid w:val="000C3D87"/>
    <w:rsid w:val="000C5928"/>
    <w:rsid w:val="000C619E"/>
    <w:rsid w:val="000D173A"/>
    <w:rsid w:val="000D1D8F"/>
    <w:rsid w:val="000D295C"/>
    <w:rsid w:val="000D31B0"/>
    <w:rsid w:val="000D3AF3"/>
    <w:rsid w:val="000D4C6E"/>
    <w:rsid w:val="000D5AC8"/>
    <w:rsid w:val="000D6BA8"/>
    <w:rsid w:val="000D6F0B"/>
    <w:rsid w:val="000E533B"/>
    <w:rsid w:val="000E70F7"/>
    <w:rsid w:val="000E7371"/>
    <w:rsid w:val="000F156D"/>
    <w:rsid w:val="000F3E6D"/>
    <w:rsid w:val="000F5509"/>
    <w:rsid w:val="000F7477"/>
    <w:rsid w:val="001013EB"/>
    <w:rsid w:val="001033B2"/>
    <w:rsid w:val="00106CD0"/>
    <w:rsid w:val="0010783F"/>
    <w:rsid w:val="001078EC"/>
    <w:rsid w:val="001107CE"/>
    <w:rsid w:val="001109FC"/>
    <w:rsid w:val="00110B6A"/>
    <w:rsid w:val="00116A40"/>
    <w:rsid w:val="00123ECA"/>
    <w:rsid w:val="00123ECE"/>
    <w:rsid w:val="00143F62"/>
    <w:rsid w:val="0014478E"/>
    <w:rsid w:val="0014648B"/>
    <w:rsid w:val="00147013"/>
    <w:rsid w:val="00147434"/>
    <w:rsid w:val="0014766A"/>
    <w:rsid w:val="00147DC8"/>
    <w:rsid w:val="00152BDB"/>
    <w:rsid w:val="00154381"/>
    <w:rsid w:val="0015498D"/>
    <w:rsid w:val="001576EE"/>
    <w:rsid w:val="00162204"/>
    <w:rsid w:val="00167783"/>
    <w:rsid w:val="00172BAD"/>
    <w:rsid w:val="00172F1A"/>
    <w:rsid w:val="001748BD"/>
    <w:rsid w:val="00174AAD"/>
    <w:rsid w:val="00176A4A"/>
    <w:rsid w:val="00182990"/>
    <w:rsid w:val="0019323B"/>
    <w:rsid w:val="001A2EFC"/>
    <w:rsid w:val="001A7C9C"/>
    <w:rsid w:val="001B00DB"/>
    <w:rsid w:val="001B29C1"/>
    <w:rsid w:val="001D0286"/>
    <w:rsid w:val="001D5D98"/>
    <w:rsid w:val="001D63D5"/>
    <w:rsid w:val="001E681F"/>
    <w:rsid w:val="001F1F11"/>
    <w:rsid w:val="001F2A61"/>
    <w:rsid w:val="001F34AB"/>
    <w:rsid w:val="001F6D63"/>
    <w:rsid w:val="001F786D"/>
    <w:rsid w:val="00200CA9"/>
    <w:rsid w:val="00201C76"/>
    <w:rsid w:val="00204DAA"/>
    <w:rsid w:val="00207C44"/>
    <w:rsid w:val="00210F40"/>
    <w:rsid w:val="00216413"/>
    <w:rsid w:val="0022172F"/>
    <w:rsid w:val="00221BA7"/>
    <w:rsid w:val="00225C2D"/>
    <w:rsid w:val="00226CA7"/>
    <w:rsid w:val="0023191A"/>
    <w:rsid w:val="00232073"/>
    <w:rsid w:val="0023312B"/>
    <w:rsid w:val="00235240"/>
    <w:rsid w:val="00236D38"/>
    <w:rsid w:val="002372E5"/>
    <w:rsid w:val="00241DCC"/>
    <w:rsid w:val="00244A62"/>
    <w:rsid w:val="002451D0"/>
    <w:rsid w:val="00245E6D"/>
    <w:rsid w:val="002473EA"/>
    <w:rsid w:val="00247E49"/>
    <w:rsid w:val="002501F4"/>
    <w:rsid w:val="002524ED"/>
    <w:rsid w:val="00262068"/>
    <w:rsid w:val="00264A89"/>
    <w:rsid w:val="00265E6F"/>
    <w:rsid w:val="002726C8"/>
    <w:rsid w:val="00272D8F"/>
    <w:rsid w:val="00274785"/>
    <w:rsid w:val="002847F7"/>
    <w:rsid w:val="002849FE"/>
    <w:rsid w:val="00292021"/>
    <w:rsid w:val="00292B43"/>
    <w:rsid w:val="00295642"/>
    <w:rsid w:val="002957EE"/>
    <w:rsid w:val="002A1814"/>
    <w:rsid w:val="002A28D9"/>
    <w:rsid w:val="002A5237"/>
    <w:rsid w:val="002A75CC"/>
    <w:rsid w:val="002B0065"/>
    <w:rsid w:val="002B06B0"/>
    <w:rsid w:val="002B0C70"/>
    <w:rsid w:val="002C31A4"/>
    <w:rsid w:val="002C3E6F"/>
    <w:rsid w:val="002C491F"/>
    <w:rsid w:val="002C65C1"/>
    <w:rsid w:val="002C6F72"/>
    <w:rsid w:val="002D50DC"/>
    <w:rsid w:val="002D552F"/>
    <w:rsid w:val="002D587C"/>
    <w:rsid w:val="002E0AFF"/>
    <w:rsid w:val="002E1966"/>
    <w:rsid w:val="002E28AB"/>
    <w:rsid w:val="002E42EA"/>
    <w:rsid w:val="002E4A3E"/>
    <w:rsid w:val="002E62F0"/>
    <w:rsid w:val="002E7532"/>
    <w:rsid w:val="002F1777"/>
    <w:rsid w:val="002F1D89"/>
    <w:rsid w:val="002F41EC"/>
    <w:rsid w:val="0030058B"/>
    <w:rsid w:val="00300BEB"/>
    <w:rsid w:val="00300DAE"/>
    <w:rsid w:val="003035C7"/>
    <w:rsid w:val="00305D01"/>
    <w:rsid w:val="00310EB4"/>
    <w:rsid w:val="00310F44"/>
    <w:rsid w:val="00311352"/>
    <w:rsid w:val="00312A03"/>
    <w:rsid w:val="00312B3B"/>
    <w:rsid w:val="00312C39"/>
    <w:rsid w:val="00315550"/>
    <w:rsid w:val="0031613A"/>
    <w:rsid w:val="003212F6"/>
    <w:rsid w:val="00322309"/>
    <w:rsid w:val="00322A93"/>
    <w:rsid w:val="00324E7F"/>
    <w:rsid w:val="00337BEA"/>
    <w:rsid w:val="0034079E"/>
    <w:rsid w:val="00346042"/>
    <w:rsid w:val="00351458"/>
    <w:rsid w:val="00351BBD"/>
    <w:rsid w:val="00351D98"/>
    <w:rsid w:val="00352FD9"/>
    <w:rsid w:val="003541F1"/>
    <w:rsid w:val="00354DC5"/>
    <w:rsid w:val="0036124E"/>
    <w:rsid w:val="00363483"/>
    <w:rsid w:val="00366DE4"/>
    <w:rsid w:val="0037452A"/>
    <w:rsid w:val="00377C16"/>
    <w:rsid w:val="003802D2"/>
    <w:rsid w:val="00386996"/>
    <w:rsid w:val="003870A0"/>
    <w:rsid w:val="003A050D"/>
    <w:rsid w:val="003B1A77"/>
    <w:rsid w:val="003B1AF5"/>
    <w:rsid w:val="003B3730"/>
    <w:rsid w:val="003B57C6"/>
    <w:rsid w:val="003B7820"/>
    <w:rsid w:val="003C69DC"/>
    <w:rsid w:val="003C758B"/>
    <w:rsid w:val="003D0AF1"/>
    <w:rsid w:val="003D11AB"/>
    <w:rsid w:val="003D2CC8"/>
    <w:rsid w:val="003D4E8D"/>
    <w:rsid w:val="003D7B04"/>
    <w:rsid w:val="003E09B3"/>
    <w:rsid w:val="003E1742"/>
    <w:rsid w:val="003E1DA6"/>
    <w:rsid w:val="003E6265"/>
    <w:rsid w:val="003E76DE"/>
    <w:rsid w:val="003E7C56"/>
    <w:rsid w:val="003E7E43"/>
    <w:rsid w:val="003F05B8"/>
    <w:rsid w:val="003F0848"/>
    <w:rsid w:val="003F46D8"/>
    <w:rsid w:val="0040095C"/>
    <w:rsid w:val="004010B5"/>
    <w:rsid w:val="00402BFC"/>
    <w:rsid w:val="004064C8"/>
    <w:rsid w:val="00407B50"/>
    <w:rsid w:val="00411635"/>
    <w:rsid w:val="0041214A"/>
    <w:rsid w:val="00412449"/>
    <w:rsid w:val="00412BB6"/>
    <w:rsid w:val="004145D3"/>
    <w:rsid w:val="00417B1A"/>
    <w:rsid w:val="00420319"/>
    <w:rsid w:val="004207A1"/>
    <w:rsid w:val="00421361"/>
    <w:rsid w:val="004217FF"/>
    <w:rsid w:val="00421CD8"/>
    <w:rsid w:val="00427F5A"/>
    <w:rsid w:val="0043250B"/>
    <w:rsid w:val="004339BB"/>
    <w:rsid w:val="0043401F"/>
    <w:rsid w:val="00436C7E"/>
    <w:rsid w:val="00443B51"/>
    <w:rsid w:val="0044401A"/>
    <w:rsid w:val="00444530"/>
    <w:rsid w:val="00445963"/>
    <w:rsid w:val="004470B8"/>
    <w:rsid w:val="004503E3"/>
    <w:rsid w:val="0045206A"/>
    <w:rsid w:val="004523BD"/>
    <w:rsid w:val="00454972"/>
    <w:rsid w:val="00456952"/>
    <w:rsid w:val="004610AC"/>
    <w:rsid w:val="004669F5"/>
    <w:rsid w:val="00466F5A"/>
    <w:rsid w:val="00472A88"/>
    <w:rsid w:val="00477C45"/>
    <w:rsid w:val="00483087"/>
    <w:rsid w:val="004864C4"/>
    <w:rsid w:val="004868C1"/>
    <w:rsid w:val="00492F01"/>
    <w:rsid w:val="0049437A"/>
    <w:rsid w:val="004A279B"/>
    <w:rsid w:val="004A2A43"/>
    <w:rsid w:val="004A32C2"/>
    <w:rsid w:val="004A73BA"/>
    <w:rsid w:val="004B74E9"/>
    <w:rsid w:val="004C14EF"/>
    <w:rsid w:val="004C1B6D"/>
    <w:rsid w:val="004C2523"/>
    <w:rsid w:val="004D0B21"/>
    <w:rsid w:val="004D0C5A"/>
    <w:rsid w:val="004E7EC4"/>
    <w:rsid w:val="004F0DC4"/>
    <w:rsid w:val="004F2E7D"/>
    <w:rsid w:val="004F613E"/>
    <w:rsid w:val="004F74A4"/>
    <w:rsid w:val="00501DFB"/>
    <w:rsid w:val="0050381F"/>
    <w:rsid w:val="0050398C"/>
    <w:rsid w:val="005046F3"/>
    <w:rsid w:val="00504B5B"/>
    <w:rsid w:val="00506C6B"/>
    <w:rsid w:val="005127EA"/>
    <w:rsid w:val="00514B3B"/>
    <w:rsid w:val="00514CF9"/>
    <w:rsid w:val="00515183"/>
    <w:rsid w:val="00517119"/>
    <w:rsid w:val="00522394"/>
    <w:rsid w:val="005266DC"/>
    <w:rsid w:val="00531187"/>
    <w:rsid w:val="0053201A"/>
    <w:rsid w:val="0053304C"/>
    <w:rsid w:val="005332CB"/>
    <w:rsid w:val="00533D0E"/>
    <w:rsid w:val="00544916"/>
    <w:rsid w:val="00547051"/>
    <w:rsid w:val="0055041E"/>
    <w:rsid w:val="005527A6"/>
    <w:rsid w:val="00554948"/>
    <w:rsid w:val="005549F2"/>
    <w:rsid w:val="005553EB"/>
    <w:rsid w:val="00555523"/>
    <w:rsid w:val="00555F62"/>
    <w:rsid w:val="00561FBF"/>
    <w:rsid w:val="00562735"/>
    <w:rsid w:val="00565DA5"/>
    <w:rsid w:val="00565DE1"/>
    <w:rsid w:val="00565DEF"/>
    <w:rsid w:val="00570D99"/>
    <w:rsid w:val="00571456"/>
    <w:rsid w:val="00571544"/>
    <w:rsid w:val="00571E7A"/>
    <w:rsid w:val="00572077"/>
    <w:rsid w:val="0057249E"/>
    <w:rsid w:val="00574151"/>
    <w:rsid w:val="005765AD"/>
    <w:rsid w:val="005770E4"/>
    <w:rsid w:val="00580169"/>
    <w:rsid w:val="00580D55"/>
    <w:rsid w:val="00581449"/>
    <w:rsid w:val="0058248A"/>
    <w:rsid w:val="00582869"/>
    <w:rsid w:val="00582E30"/>
    <w:rsid w:val="00585F13"/>
    <w:rsid w:val="005904A0"/>
    <w:rsid w:val="00591794"/>
    <w:rsid w:val="00592402"/>
    <w:rsid w:val="005950C7"/>
    <w:rsid w:val="005952F9"/>
    <w:rsid w:val="005A02AA"/>
    <w:rsid w:val="005A2591"/>
    <w:rsid w:val="005A26C9"/>
    <w:rsid w:val="005A2DD0"/>
    <w:rsid w:val="005A688B"/>
    <w:rsid w:val="005B36DB"/>
    <w:rsid w:val="005B5449"/>
    <w:rsid w:val="005B7784"/>
    <w:rsid w:val="005C0479"/>
    <w:rsid w:val="005C0803"/>
    <w:rsid w:val="005C279A"/>
    <w:rsid w:val="005D1CA6"/>
    <w:rsid w:val="005E13A3"/>
    <w:rsid w:val="005E2260"/>
    <w:rsid w:val="005E4501"/>
    <w:rsid w:val="005E5405"/>
    <w:rsid w:val="005F21C2"/>
    <w:rsid w:val="005F7299"/>
    <w:rsid w:val="0060077B"/>
    <w:rsid w:val="00600D39"/>
    <w:rsid w:val="00605610"/>
    <w:rsid w:val="00607287"/>
    <w:rsid w:val="00613D3D"/>
    <w:rsid w:val="00614B19"/>
    <w:rsid w:val="00615231"/>
    <w:rsid w:val="00615AB6"/>
    <w:rsid w:val="0062128A"/>
    <w:rsid w:val="006224A2"/>
    <w:rsid w:val="006236D6"/>
    <w:rsid w:val="00623FBF"/>
    <w:rsid w:val="00624E30"/>
    <w:rsid w:val="0062594F"/>
    <w:rsid w:val="00630408"/>
    <w:rsid w:val="0063119D"/>
    <w:rsid w:val="006323D4"/>
    <w:rsid w:val="0063274A"/>
    <w:rsid w:val="006407AA"/>
    <w:rsid w:val="00644BF9"/>
    <w:rsid w:val="0064648E"/>
    <w:rsid w:val="0064678D"/>
    <w:rsid w:val="00653290"/>
    <w:rsid w:val="006547F5"/>
    <w:rsid w:val="006602D2"/>
    <w:rsid w:val="00663161"/>
    <w:rsid w:val="00664072"/>
    <w:rsid w:val="00670F20"/>
    <w:rsid w:val="0067100B"/>
    <w:rsid w:val="00671259"/>
    <w:rsid w:val="00676AD5"/>
    <w:rsid w:val="00677C12"/>
    <w:rsid w:val="00677D46"/>
    <w:rsid w:val="00681345"/>
    <w:rsid w:val="00681C97"/>
    <w:rsid w:val="00683092"/>
    <w:rsid w:val="00684189"/>
    <w:rsid w:val="006843A4"/>
    <w:rsid w:val="006879C5"/>
    <w:rsid w:val="006906B5"/>
    <w:rsid w:val="00691C7D"/>
    <w:rsid w:val="006937A1"/>
    <w:rsid w:val="006944C4"/>
    <w:rsid w:val="006963B0"/>
    <w:rsid w:val="00696FAF"/>
    <w:rsid w:val="006A0DCF"/>
    <w:rsid w:val="006A29DB"/>
    <w:rsid w:val="006A3A81"/>
    <w:rsid w:val="006A62B5"/>
    <w:rsid w:val="006B1713"/>
    <w:rsid w:val="006B47BE"/>
    <w:rsid w:val="006B5D93"/>
    <w:rsid w:val="006B63F2"/>
    <w:rsid w:val="006B6BA3"/>
    <w:rsid w:val="006C0424"/>
    <w:rsid w:val="006C494E"/>
    <w:rsid w:val="006C5492"/>
    <w:rsid w:val="006C68D7"/>
    <w:rsid w:val="006D026D"/>
    <w:rsid w:val="006D7017"/>
    <w:rsid w:val="006E2376"/>
    <w:rsid w:val="006E2FD0"/>
    <w:rsid w:val="006E3B96"/>
    <w:rsid w:val="006E5F02"/>
    <w:rsid w:val="006F10A8"/>
    <w:rsid w:val="006F30EF"/>
    <w:rsid w:val="006F4861"/>
    <w:rsid w:val="006F5E6F"/>
    <w:rsid w:val="006F6D4F"/>
    <w:rsid w:val="00703525"/>
    <w:rsid w:val="0070538C"/>
    <w:rsid w:val="00705D9B"/>
    <w:rsid w:val="00707679"/>
    <w:rsid w:val="00710F4F"/>
    <w:rsid w:val="0071178A"/>
    <w:rsid w:val="00714DB8"/>
    <w:rsid w:val="00716DE5"/>
    <w:rsid w:val="007210E5"/>
    <w:rsid w:val="00721AD8"/>
    <w:rsid w:val="00721DE6"/>
    <w:rsid w:val="00725590"/>
    <w:rsid w:val="00726650"/>
    <w:rsid w:val="00727C96"/>
    <w:rsid w:val="0073115F"/>
    <w:rsid w:val="007322FE"/>
    <w:rsid w:val="00732CF5"/>
    <w:rsid w:val="00734139"/>
    <w:rsid w:val="007344E5"/>
    <w:rsid w:val="007361D0"/>
    <w:rsid w:val="00737A3C"/>
    <w:rsid w:val="007425C2"/>
    <w:rsid w:val="007459CE"/>
    <w:rsid w:val="007461F3"/>
    <w:rsid w:val="00746750"/>
    <w:rsid w:val="00747DD6"/>
    <w:rsid w:val="00747F7F"/>
    <w:rsid w:val="00750904"/>
    <w:rsid w:val="0075413B"/>
    <w:rsid w:val="00754F7C"/>
    <w:rsid w:val="0075631E"/>
    <w:rsid w:val="00760B9C"/>
    <w:rsid w:val="00763E64"/>
    <w:rsid w:val="00763FF5"/>
    <w:rsid w:val="0076413D"/>
    <w:rsid w:val="0076459A"/>
    <w:rsid w:val="00764FD5"/>
    <w:rsid w:val="0076685A"/>
    <w:rsid w:val="00770D00"/>
    <w:rsid w:val="0077459C"/>
    <w:rsid w:val="00777B26"/>
    <w:rsid w:val="00785C21"/>
    <w:rsid w:val="0078669B"/>
    <w:rsid w:val="007A1B6D"/>
    <w:rsid w:val="007A2735"/>
    <w:rsid w:val="007A2B99"/>
    <w:rsid w:val="007A2EFD"/>
    <w:rsid w:val="007A43EE"/>
    <w:rsid w:val="007A5C02"/>
    <w:rsid w:val="007A7FB6"/>
    <w:rsid w:val="007B3CAC"/>
    <w:rsid w:val="007B46A9"/>
    <w:rsid w:val="007C0D7D"/>
    <w:rsid w:val="007C5C8B"/>
    <w:rsid w:val="007D297C"/>
    <w:rsid w:val="007D2F2A"/>
    <w:rsid w:val="007D3D02"/>
    <w:rsid w:val="007E1D2F"/>
    <w:rsid w:val="007F0727"/>
    <w:rsid w:val="007F177F"/>
    <w:rsid w:val="007F351F"/>
    <w:rsid w:val="007F697B"/>
    <w:rsid w:val="0080097D"/>
    <w:rsid w:val="00803AAC"/>
    <w:rsid w:val="008057BB"/>
    <w:rsid w:val="008063AC"/>
    <w:rsid w:val="00806F04"/>
    <w:rsid w:val="00806F1D"/>
    <w:rsid w:val="00811908"/>
    <w:rsid w:val="008123B8"/>
    <w:rsid w:val="00815279"/>
    <w:rsid w:val="00815763"/>
    <w:rsid w:val="00816442"/>
    <w:rsid w:val="00820BDA"/>
    <w:rsid w:val="00821981"/>
    <w:rsid w:val="00821AB9"/>
    <w:rsid w:val="00825084"/>
    <w:rsid w:val="008254C7"/>
    <w:rsid w:val="00826448"/>
    <w:rsid w:val="00826723"/>
    <w:rsid w:val="00830933"/>
    <w:rsid w:val="00832454"/>
    <w:rsid w:val="00834A92"/>
    <w:rsid w:val="00835AEA"/>
    <w:rsid w:val="00837C49"/>
    <w:rsid w:val="00842B5B"/>
    <w:rsid w:val="008431DC"/>
    <w:rsid w:val="00844C82"/>
    <w:rsid w:val="00846082"/>
    <w:rsid w:val="00847E0B"/>
    <w:rsid w:val="008529A8"/>
    <w:rsid w:val="0085410A"/>
    <w:rsid w:val="00854451"/>
    <w:rsid w:val="00854BCF"/>
    <w:rsid w:val="00855ECF"/>
    <w:rsid w:val="00864D99"/>
    <w:rsid w:val="008655FA"/>
    <w:rsid w:val="00865CE8"/>
    <w:rsid w:val="00876D56"/>
    <w:rsid w:val="00876ED5"/>
    <w:rsid w:val="00877F9E"/>
    <w:rsid w:val="0088208A"/>
    <w:rsid w:val="00886DAE"/>
    <w:rsid w:val="008925C1"/>
    <w:rsid w:val="00893A8E"/>
    <w:rsid w:val="008958C1"/>
    <w:rsid w:val="0089641D"/>
    <w:rsid w:val="008A0250"/>
    <w:rsid w:val="008A226B"/>
    <w:rsid w:val="008A2C6F"/>
    <w:rsid w:val="008A54A9"/>
    <w:rsid w:val="008B129F"/>
    <w:rsid w:val="008B4484"/>
    <w:rsid w:val="008B53A0"/>
    <w:rsid w:val="008B5967"/>
    <w:rsid w:val="008C280E"/>
    <w:rsid w:val="008C3D94"/>
    <w:rsid w:val="008C3FAB"/>
    <w:rsid w:val="008C5607"/>
    <w:rsid w:val="008C648E"/>
    <w:rsid w:val="008D069D"/>
    <w:rsid w:val="008D0B28"/>
    <w:rsid w:val="008D1FED"/>
    <w:rsid w:val="008D3CE1"/>
    <w:rsid w:val="008D41E1"/>
    <w:rsid w:val="008D43FA"/>
    <w:rsid w:val="008D7E75"/>
    <w:rsid w:val="008E1C34"/>
    <w:rsid w:val="008E1FDB"/>
    <w:rsid w:val="008E23F8"/>
    <w:rsid w:val="008E3261"/>
    <w:rsid w:val="008E3B3D"/>
    <w:rsid w:val="008E4F1D"/>
    <w:rsid w:val="008E5A6B"/>
    <w:rsid w:val="008E5D6B"/>
    <w:rsid w:val="008F061C"/>
    <w:rsid w:val="008F231E"/>
    <w:rsid w:val="008F3221"/>
    <w:rsid w:val="008F3ADA"/>
    <w:rsid w:val="008F4B74"/>
    <w:rsid w:val="008F4D3C"/>
    <w:rsid w:val="008F64EC"/>
    <w:rsid w:val="00900DE1"/>
    <w:rsid w:val="009019B8"/>
    <w:rsid w:val="009034AA"/>
    <w:rsid w:val="009039CF"/>
    <w:rsid w:val="009052E6"/>
    <w:rsid w:val="009100C5"/>
    <w:rsid w:val="00914996"/>
    <w:rsid w:val="00914F93"/>
    <w:rsid w:val="009169CD"/>
    <w:rsid w:val="00921E5C"/>
    <w:rsid w:val="00921F4C"/>
    <w:rsid w:val="0092647B"/>
    <w:rsid w:val="009319E1"/>
    <w:rsid w:val="0093263A"/>
    <w:rsid w:val="00933E19"/>
    <w:rsid w:val="00935D02"/>
    <w:rsid w:val="009557DF"/>
    <w:rsid w:val="00955EA2"/>
    <w:rsid w:val="009574D9"/>
    <w:rsid w:val="00965447"/>
    <w:rsid w:val="009677A3"/>
    <w:rsid w:val="009678F4"/>
    <w:rsid w:val="00972A87"/>
    <w:rsid w:val="009815D4"/>
    <w:rsid w:val="009852B7"/>
    <w:rsid w:val="00991DFB"/>
    <w:rsid w:val="009934D9"/>
    <w:rsid w:val="00996FE0"/>
    <w:rsid w:val="009A16B8"/>
    <w:rsid w:val="009A1B3A"/>
    <w:rsid w:val="009A626D"/>
    <w:rsid w:val="009B0875"/>
    <w:rsid w:val="009B1656"/>
    <w:rsid w:val="009B24CE"/>
    <w:rsid w:val="009B2B3E"/>
    <w:rsid w:val="009B34D0"/>
    <w:rsid w:val="009B3839"/>
    <w:rsid w:val="009B4094"/>
    <w:rsid w:val="009B40B4"/>
    <w:rsid w:val="009B439E"/>
    <w:rsid w:val="009C06A0"/>
    <w:rsid w:val="009C5C37"/>
    <w:rsid w:val="009D0576"/>
    <w:rsid w:val="009D09A4"/>
    <w:rsid w:val="009D20C1"/>
    <w:rsid w:val="009D3851"/>
    <w:rsid w:val="009D3B6B"/>
    <w:rsid w:val="009D6781"/>
    <w:rsid w:val="009E039D"/>
    <w:rsid w:val="009E3B6D"/>
    <w:rsid w:val="009E7EE1"/>
    <w:rsid w:val="009F035D"/>
    <w:rsid w:val="009F41A5"/>
    <w:rsid w:val="00A0401A"/>
    <w:rsid w:val="00A173D6"/>
    <w:rsid w:val="00A20BA6"/>
    <w:rsid w:val="00A21F7C"/>
    <w:rsid w:val="00A227A9"/>
    <w:rsid w:val="00A22B64"/>
    <w:rsid w:val="00A25870"/>
    <w:rsid w:val="00A258B0"/>
    <w:rsid w:val="00A26514"/>
    <w:rsid w:val="00A27432"/>
    <w:rsid w:val="00A322DD"/>
    <w:rsid w:val="00A32DE4"/>
    <w:rsid w:val="00A331C5"/>
    <w:rsid w:val="00A3419F"/>
    <w:rsid w:val="00A350A2"/>
    <w:rsid w:val="00A35D4F"/>
    <w:rsid w:val="00A37616"/>
    <w:rsid w:val="00A376D7"/>
    <w:rsid w:val="00A43FBE"/>
    <w:rsid w:val="00A4644E"/>
    <w:rsid w:val="00A47328"/>
    <w:rsid w:val="00A47550"/>
    <w:rsid w:val="00A50600"/>
    <w:rsid w:val="00A51B9D"/>
    <w:rsid w:val="00A530E9"/>
    <w:rsid w:val="00A63302"/>
    <w:rsid w:val="00A6354D"/>
    <w:rsid w:val="00A66B57"/>
    <w:rsid w:val="00A66CA7"/>
    <w:rsid w:val="00A66E6B"/>
    <w:rsid w:val="00A70F44"/>
    <w:rsid w:val="00A76B0E"/>
    <w:rsid w:val="00A76FA6"/>
    <w:rsid w:val="00A80243"/>
    <w:rsid w:val="00A80B57"/>
    <w:rsid w:val="00A81A28"/>
    <w:rsid w:val="00A91193"/>
    <w:rsid w:val="00A91A40"/>
    <w:rsid w:val="00A93674"/>
    <w:rsid w:val="00A94018"/>
    <w:rsid w:val="00A950E1"/>
    <w:rsid w:val="00A9768A"/>
    <w:rsid w:val="00AA067C"/>
    <w:rsid w:val="00AA305F"/>
    <w:rsid w:val="00AA753D"/>
    <w:rsid w:val="00AB3C70"/>
    <w:rsid w:val="00AB51E7"/>
    <w:rsid w:val="00AB7790"/>
    <w:rsid w:val="00AB7A81"/>
    <w:rsid w:val="00AC0FB6"/>
    <w:rsid w:val="00AC3EA2"/>
    <w:rsid w:val="00AC6998"/>
    <w:rsid w:val="00AC7E41"/>
    <w:rsid w:val="00AC7E96"/>
    <w:rsid w:val="00AD0AB9"/>
    <w:rsid w:val="00AD1FAB"/>
    <w:rsid w:val="00AD6881"/>
    <w:rsid w:val="00AE16E6"/>
    <w:rsid w:val="00AE21D3"/>
    <w:rsid w:val="00AE4CBC"/>
    <w:rsid w:val="00AF153C"/>
    <w:rsid w:val="00AF6348"/>
    <w:rsid w:val="00B00F86"/>
    <w:rsid w:val="00B0533B"/>
    <w:rsid w:val="00B06BB3"/>
    <w:rsid w:val="00B10EB0"/>
    <w:rsid w:val="00B11CC5"/>
    <w:rsid w:val="00B13461"/>
    <w:rsid w:val="00B1417D"/>
    <w:rsid w:val="00B14C20"/>
    <w:rsid w:val="00B15CB6"/>
    <w:rsid w:val="00B17F69"/>
    <w:rsid w:val="00B24047"/>
    <w:rsid w:val="00B2487B"/>
    <w:rsid w:val="00B269F7"/>
    <w:rsid w:val="00B31F10"/>
    <w:rsid w:val="00B32CE5"/>
    <w:rsid w:val="00B32E68"/>
    <w:rsid w:val="00B3422A"/>
    <w:rsid w:val="00B34ADD"/>
    <w:rsid w:val="00B35E49"/>
    <w:rsid w:val="00B35FB5"/>
    <w:rsid w:val="00B3611A"/>
    <w:rsid w:val="00B37285"/>
    <w:rsid w:val="00B423F9"/>
    <w:rsid w:val="00B51381"/>
    <w:rsid w:val="00B51A50"/>
    <w:rsid w:val="00B5244E"/>
    <w:rsid w:val="00B52740"/>
    <w:rsid w:val="00B529A1"/>
    <w:rsid w:val="00B53ABD"/>
    <w:rsid w:val="00B61C7F"/>
    <w:rsid w:val="00B62098"/>
    <w:rsid w:val="00B62523"/>
    <w:rsid w:val="00B64BB3"/>
    <w:rsid w:val="00B66D79"/>
    <w:rsid w:val="00B712C3"/>
    <w:rsid w:val="00B71864"/>
    <w:rsid w:val="00B73A08"/>
    <w:rsid w:val="00B744A8"/>
    <w:rsid w:val="00B817C5"/>
    <w:rsid w:val="00B81C84"/>
    <w:rsid w:val="00B86C2D"/>
    <w:rsid w:val="00B86D18"/>
    <w:rsid w:val="00B87144"/>
    <w:rsid w:val="00B87CBB"/>
    <w:rsid w:val="00B91AE8"/>
    <w:rsid w:val="00B9213B"/>
    <w:rsid w:val="00B93B11"/>
    <w:rsid w:val="00B97679"/>
    <w:rsid w:val="00B976BC"/>
    <w:rsid w:val="00BA06EE"/>
    <w:rsid w:val="00BB02EC"/>
    <w:rsid w:val="00BB1CCC"/>
    <w:rsid w:val="00BB2A71"/>
    <w:rsid w:val="00BB3700"/>
    <w:rsid w:val="00BB41FC"/>
    <w:rsid w:val="00BB4636"/>
    <w:rsid w:val="00BB578B"/>
    <w:rsid w:val="00BB6DB9"/>
    <w:rsid w:val="00BC09DF"/>
    <w:rsid w:val="00BC15A2"/>
    <w:rsid w:val="00BC1C4E"/>
    <w:rsid w:val="00BC2524"/>
    <w:rsid w:val="00BC3587"/>
    <w:rsid w:val="00BC695E"/>
    <w:rsid w:val="00BC6CE4"/>
    <w:rsid w:val="00BC7C0E"/>
    <w:rsid w:val="00BD1F92"/>
    <w:rsid w:val="00BD2D22"/>
    <w:rsid w:val="00BD3233"/>
    <w:rsid w:val="00BD37BF"/>
    <w:rsid w:val="00BD3D18"/>
    <w:rsid w:val="00BD7381"/>
    <w:rsid w:val="00BE0105"/>
    <w:rsid w:val="00BE1B13"/>
    <w:rsid w:val="00BE2829"/>
    <w:rsid w:val="00BE4D94"/>
    <w:rsid w:val="00BF102B"/>
    <w:rsid w:val="00BF20C5"/>
    <w:rsid w:val="00BF24B3"/>
    <w:rsid w:val="00BF3582"/>
    <w:rsid w:val="00BF454F"/>
    <w:rsid w:val="00BF57AC"/>
    <w:rsid w:val="00BF72D1"/>
    <w:rsid w:val="00C0478C"/>
    <w:rsid w:val="00C048D0"/>
    <w:rsid w:val="00C04BAF"/>
    <w:rsid w:val="00C065D0"/>
    <w:rsid w:val="00C10952"/>
    <w:rsid w:val="00C119F9"/>
    <w:rsid w:val="00C12570"/>
    <w:rsid w:val="00C15606"/>
    <w:rsid w:val="00C15D0A"/>
    <w:rsid w:val="00C1637F"/>
    <w:rsid w:val="00C27E3D"/>
    <w:rsid w:val="00C30557"/>
    <w:rsid w:val="00C346B1"/>
    <w:rsid w:val="00C35371"/>
    <w:rsid w:val="00C44DFF"/>
    <w:rsid w:val="00C451ED"/>
    <w:rsid w:val="00C46F82"/>
    <w:rsid w:val="00C65700"/>
    <w:rsid w:val="00C661AA"/>
    <w:rsid w:val="00C666B4"/>
    <w:rsid w:val="00C7206E"/>
    <w:rsid w:val="00C72715"/>
    <w:rsid w:val="00C77E2B"/>
    <w:rsid w:val="00C812D4"/>
    <w:rsid w:val="00C81F90"/>
    <w:rsid w:val="00C82BCD"/>
    <w:rsid w:val="00C832E8"/>
    <w:rsid w:val="00C83988"/>
    <w:rsid w:val="00C84725"/>
    <w:rsid w:val="00C85D74"/>
    <w:rsid w:val="00C94FED"/>
    <w:rsid w:val="00C95794"/>
    <w:rsid w:val="00CA15F2"/>
    <w:rsid w:val="00CA1AE1"/>
    <w:rsid w:val="00CA51F0"/>
    <w:rsid w:val="00CA6673"/>
    <w:rsid w:val="00CA7AF6"/>
    <w:rsid w:val="00CB31F0"/>
    <w:rsid w:val="00CB4C88"/>
    <w:rsid w:val="00CB54CF"/>
    <w:rsid w:val="00CB6F36"/>
    <w:rsid w:val="00CB76A9"/>
    <w:rsid w:val="00CC0C84"/>
    <w:rsid w:val="00CC0FDA"/>
    <w:rsid w:val="00CC11CF"/>
    <w:rsid w:val="00CC19F1"/>
    <w:rsid w:val="00CC5A32"/>
    <w:rsid w:val="00CC79F1"/>
    <w:rsid w:val="00CC7E3C"/>
    <w:rsid w:val="00CD1F2B"/>
    <w:rsid w:val="00CD3DF1"/>
    <w:rsid w:val="00CD48F9"/>
    <w:rsid w:val="00CD5758"/>
    <w:rsid w:val="00CD580C"/>
    <w:rsid w:val="00CD6990"/>
    <w:rsid w:val="00CD7E4C"/>
    <w:rsid w:val="00CE13E3"/>
    <w:rsid w:val="00CE1909"/>
    <w:rsid w:val="00CE2B16"/>
    <w:rsid w:val="00CE39DE"/>
    <w:rsid w:val="00CE52F3"/>
    <w:rsid w:val="00CE6587"/>
    <w:rsid w:val="00CE6A07"/>
    <w:rsid w:val="00CF0A8C"/>
    <w:rsid w:val="00CF2B58"/>
    <w:rsid w:val="00CF3E09"/>
    <w:rsid w:val="00CF489F"/>
    <w:rsid w:val="00D02262"/>
    <w:rsid w:val="00D023F8"/>
    <w:rsid w:val="00D03801"/>
    <w:rsid w:val="00D138D7"/>
    <w:rsid w:val="00D159B5"/>
    <w:rsid w:val="00D16A93"/>
    <w:rsid w:val="00D20201"/>
    <w:rsid w:val="00D2254F"/>
    <w:rsid w:val="00D22E43"/>
    <w:rsid w:val="00D22FDD"/>
    <w:rsid w:val="00D27772"/>
    <w:rsid w:val="00D3084C"/>
    <w:rsid w:val="00D317F5"/>
    <w:rsid w:val="00D317F9"/>
    <w:rsid w:val="00D3549B"/>
    <w:rsid w:val="00D423B8"/>
    <w:rsid w:val="00D51395"/>
    <w:rsid w:val="00D5208B"/>
    <w:rsid w:val="00D54D71"/>
    <w:rsid w:val="00D5506D"/>
    <w:rsid w:val="00D57914"/>
    <w:rsid w:val="00D62622"/>
    <w:rsid w:val="00D6549C"/>
    <w:rsid w:val="00D66F8D"/>
    <w:rsid w:val="00D67B4B"/>
    <w:rsid w:val="00D67C50"/>
    <w:rsid w:val="00D67ED2"/>
    <w:rsid w:val="00D728C4"/>
    <w:rsid w:val="00D74E2F"/>
    <w:rsid w:val="00D75145"/>
    <w:rsid w:val="00D80236"/>
    <w:rsid w:val="00D80799"/>
    <w:rsid w:val="00D83AD3"/>
    <w:rsid w:val="00D84530"/>
    <w:rsid w:val="00D847A4"/>
    <w:rsid w:val="00D848AB"/>
    <w:rsid w:val="00D87797"/>
    <w:rsid w:val="00D90363"/>
    <w:rsid w:val="00D90DF4"/>
    <w:rsid w:val="00D90E16"/>
    <w:rsid w:val="00D9294C"/>
    <w:rsid w:val="00D977A5"/>
    <w:rsid w:val="00DA2FBC"/>
    <w:rsid w:val="00DA400E"/>
    <w:rsid w:val="00DA4F4F"/>
    <w:rsid w:val="00DA565C"/>
    <w:rsid w:val="00DA6B6D"/>
    <w:rsid w:val="00DB1344"/>
    <w:rsid w:val="00DB28BF"/>
    <w:rsid w:val="00DB4D1D"/>
    <w:rsid w:val="00DB5E3E"/>
    <w:rsid w:val="00DB61B4"/>
    <w:rsid w:val="00DC55F8"/>
    <w:rsid w:val="00DC5CFC"/>
    <w:rsid w:val="00DC68FF"/>
    <w:rsid w:val="00DC7B50"/>
    <w:rsid w:val="00DD0930"/>
    <w:rsid w:val="00DD373F"/>
    <w:rsid w:val="00DD3FD9"/>
    <w:rsid w:val="00DE0D31"/>
    <w:rsid w:val="00DE254B"/>
    <w:rsid w:val="00DE2D57"/>
    <w:rsid w:val="00DE4F94"/>
    <w:rsid w:val="00DF0D47"/>
    <w:rsid w:val="00DF1C2C"/>
    <w:rsid w:val="00DF3CFD"/>
    <w:rsid w:val="00DF5354"/>
    <w:rsid w:val="00DF6B83"/>
    <w:rsid w:val="00E00AAE"/>
    <w:rsid w:val="00E00C08"/>
    <w:rsid w:val="00E03B63"/>
    <w:rsid w:val="00E078DE"/>
    <w:rsid w:val="00E11B75"/>
    <w:rsid w:val="00E121A2"/>
    <w:rsid w:val="00E1282D"/>
    <w:rsid w:val="00E13117"/>
    <w:rsid w:val="00E13F66"/>
    <w:rsid w:val="00E152CB"/>
    <w:rsid w:val="00E165C2"/>
    <w:rsid w:val="00E206B2"/>
    <w:rsid w:val="00E222C0"/>
    <w:rsid w:val="00E2426C"/>
    <w:rsid w:val="00E2481C"/>
    <w:rsid w:val="00E2573C"/>
    <w:rsid w:val="00E25ADB"/>
    <w:rsid w:val="00E32068"/>
    <w:rsid w:val="00E36D2C"/>
    <w:rsid w:val="00E429EE"/>
    <w:rsid w:val="00E43459"/>
    <w:rsid w:val="00E50CB2"/>
    <w:rsid w:val="00E50F4A"/>
    <w:rsid w:val="00E50F7C"/>
    <w:rsid w:val="00E53071"/>
    <w:rsid w:val="00E548B6"/>
    <w:rsid w:val="00E57E90"/>
    <w:rsid w:val="00E57ED6"/>
    <w:rsid w:val="00E62C36"/>
    <w:rsid w:val="00E63877"/>
    <w:rsid w:val="00E6421A"/>
    <w:rsid w:val="00E64FC5"/>
    <w:rsid w:val="00E66FB2"/>
    <w:rsid w:val="00E67C83"/>
    <w:rsid w:val="00E7017E"/>
    <w:rsid w:val="00E709E7"/>
    <w:rsid w:val="00E71496"/>
    <w:rsid w:val="00E75075"/>
    <w:rsid w:val="00E771F4"/>
    <w:rsid w:val="00E77369"/>
    <w:rsid w:val="00E86071"/>
    <w:rsid w:val="00E87149"/>
    <w:rsid w:val="00E90149"/>
    <w:rsid w:val="00E94D11"/>
    <w:rsid w:val="00E95346"/>
    <w:rsid w:val="00E962E5"/>
    <w:rsid w:val="00EA02AB"/>
    <w:rsid w:val="00EA05FF"/>
    <w:rsid w:val="00EA2EA1"/>
    <w:rsid w:val="00EA3019"/>
    <w:rsid w:val="00EA3520"/>
    <w:rsid w:val="00EB10C2"/>
    <w:rsid w:val="00EB4067"/>
    <w:rsid w:val="00EB4D6F"/>
    <w:rsid w:val="00EB6B14"/>
    <w:rsid w:val="00EB78BD"/>
    <w:rsid w:val="00EB7FBC"/>
    <w:rsid w:val="00EC139D"/>
    <w:rsid w:val="00EC252D"/>
    <w:rsid w:val="00EC2B0A"/>
    <w:rsid w:val="00EC2FDC"/>
    <w:rsid w:val="00EC30D8"/>
    <w:rsid w:val="00EC575D"/>
    <w:rsid w:val="00EC70B3"/>
    <w:rsid w:val="00ED43B0"/>
    <w:rsid w:val="00ED5A5B"/>
    <w:rsid w:val="00EE232D"/>
    <w:rsid w:val="00EE2739"/>
    <w:rsid w:val="00EE6360"/>
    <w:rsid w:val="00EE64AC"/>
    <w:rsid w:val="00EE7017"/>
    <w:rsid w:val="00EE7D92"/>
    <w:rsid w:val="00EF2182"/>
    <w:rsid w:val="00EF4150"/>
    <w:rsid w:val="00EF4461"/>
    <w:rsid w:val="00EF5676"/>
    <w:rsid w:val="00EF66C0"/>
    <w:rsid w:val="00EF7987"/>
    <w:rsid w:val="00F0015D"/>
    <w:rsid w:val="00F105F4"/>
    <w:rsid w:val="00F128FD"/>
    <w:rsid w:val="00F1448A"/>
    <w:rsid w:val="00F14C3B"/>
    <w:rsid w:val="00F210B6"/>
    <w:rsid w:val="00F21427"/>
    <w:rsid w:val="00F23CE6"/>
    <w:rsid w:val="00F27662"/>
    <w:rsid w:val="00F35AD5"/>
    <w:rsid w:val="00F37D56"/>
    <w:rsid w:val="00F42AA2"/>
    <w:rsid w:val="00F461C7"/>
    <w:rsid w:val="00F46260"/>
    <w:rsid w:val="00F5351A"/>
    <w:rsid w:val="00F55ADA"/>
    <w:rsid w:val="00F570D8"/>
    <w:rsid w:val="00F57812"/>
    <w:rsid w:val="00F60A21"/>
    <w:rsid w:val="00F628D2"/>
    <w:rsid w:val="00F62E2E"/>
    <w:rsid w:val="00F63BCF"/>
    <w:rsid w:val="00F64182"/>
    <w:rsid w:val="00F64CB0"/>
    <w:rsid w:val="00F67812"/>
    <w:rsid w:val="00F703DD"/>
    <w:rsid w:val="00F7102C"/>
    <w:rsid w:val="00F7331A"/>
    <w:rsid w:val="00F75541"/>
    <w:rsid w:val="00F75806"/>
    <w:rsid w:val="00F7617C"/>
    <w:rsid w:val="00F8258A"/>
    <w:rsid w:val="00F84DCD"/>
    <w:rsid w:val="00F85EED"/>
    <w:rsid w:val="00F90C3F"/>
    <w:rsid w:val="00FA15D6"/>
    <w:rsid w:val="00FA2EF8"/>
    <w:rsid w:val="00FA6CC6"/>
    <w:rsid w:val="00FA7CB8"/>
    <w:rsid w:val="00FB15D8"/>
    <w:rsid w:val="00FB3210"/>
    <w:rsid w:val="00FB46FF"/>
    <w:rsid w:val="00FB4896"/>
    <w:rsid w:val="00FB60E0"/>
    <w:rsid w:val="00FB6C6E"/>
    <w:rsid w:val="00FB7683"/>
    <w:rsid w:val="00FC0FF2"/>
    <w:rsid w:val="00FC108B"/>
    <w:rsid w:val="00FC1E3C"/>
    <w:rsid w:val="00FC4526"/>
    <w:rsid w:val="00FC59A8"/>
    <w:rsid w:val="00FD094E"/>
    <w:rsid w:val="00FD0B5A"/>
    <w:rsid w:val="00FD4D11"/>
    <w:rsid w:val="00FD4F1E"/>
    <w:rsid w:val="00FD76DA"/>
    <w:rsid w:val="00FE2AAF"/>
    <w:rsid w:val="00FE6495"/>
    <w:rsid w:val="00FE78BB"/>
    <w:rsid w:val="00FE7BE8"/>
    <w:rsid w:val="00FF3D33"/>
    <w:rsid w:val="00FF4CCC"/>
    <w:rsid w:val="00FF5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3295C808"/>
  <w15:docId w15:val="{642222FE-D75C-42DE-AEB6-675F9CCA2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5B8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06CD0"/>
    <w:pPr>
      <w:pBdr>
        <w:bottom w:val="single" w:sz="4" w:space="1" w:color="521B93"/>
      </w:pBdr>
      <w:spacing w:line="240" w:lineRule="auto"/>
      <w:outlineLvl w:val="0"/>
    </w:pPr>
    <w:rPr>
      <w:b/>
      <w:bCs/>
      <w:color w:val="000000" w:themeColor="text1"/>
      <w:sz w:val="26"/>
      <w:szCs w:val="26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F2182"/>
    <w:pPr>
      <w:pBdr>
        <w:bottom w:val="none" w:sz="0" w:space="0" w:color="auto"/>
      </w:pBdr>
      <w:spacing w:before="240" w:after="80"/>
      <w:outlineLvl w:val="1"/>
    </w:pPr>
    <w:rPr>
      <w:sz w:val="23"/>
      <w:szCs w:val="2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308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54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492"/>
  </w:style>
  <w:style w:type="paragraph" w:styleId="Footer">
    <w:name w:val="footer"/>
    <w:basedOn w:val="Normal"/>
    <w:link w:val="FooterChar"/>
    <w:uiPriority w:val="99"/>
    <w:unhideWhenUsed/>
    <w:rsid w:val="006C54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492"/>
  </w:style>
  <w:style w:type="table" w:styleId="TableGrid">
    <w:name w:val="Table Grid"/>
    <w:basedOn w:val="TableNormal"/>
    <w:uiPriority w:val="39"/>
    <w:rsid w:val="002A1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641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868C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68C1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19323B"/>
    <w:rPr>
      <w:b/>
      <w:bCs/>
      <w:color w:val="521B93"/>
      <w:sz w:val="26"/>
      <w:szCs w:val="26"/>
    </w:rPr>
  </w:style>
  <w:style w:type="character" w:customStyle="1" w:styleId="TitleChar">
    <w:name w:val="Title Char"/>
    <w:basedOn w:val="DefaultParagraphFont"/>
    <w:link w:val="Title"/>
    <w:uiPriority w:val="10"/>
    <w:rsid w:val="0019323B"/>
    <w:rPr>
      <w:b/>
      <w:bCs/>
      <w:color w:val="521B93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106CD0"/>
    <w:rPr>
      <w:b/>
      <w:bCs/>
      <w:color w:val="000000" w:themeColor="text1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EF2182"/>
    <w:rPr>
      <w:b/>
      <w:bCs/>
      <w:color w:val="000000" w:themeColor="text1"/>
      <w:sz w:val="23"/>
      <w:szCs w:val="23"/>
    </w:rPr>
  </w:style>
  <w:style w:type="paragraph" w:styleId="NormalWeb">
    <w:name w:val="Normal (Web)"/>
    <w:basedOn w:val="Normal"/>
    <w:uiPriority w:val="99"/>
    <w:semiHidden/>
    <w:unhideWhenUsed/>
    <w:rsid w:val="003F05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C0F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0F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F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F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F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FB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FB6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BD2D22"/>
    <w:pPr>
      <w:spacing w:after="0" w:line="240" w:lineRule="auto"/>
    </w:pPr>
    <w:rPr>
      <w:color w:val="4472C4" w:themeColor="accent1"/>
    </w:rPr>
  </w:style>
  <w:style w:type="paragraph" w:customStyle="1" w:styleId="Ethicstext">
    <w:name w:val="Ethics text"/>
    <w:basedOn w:val="BodyText"/>
    <w:autoRedefine/>
    <w:rsid w:val="00571456"/>
    <w:pPr>
      <w:spacing w:line="240" w:lineRule="auto"/>
    </w:pPr>
    <w:rPr>
      <w:rFonts w:ascii="Tms Rmn" w:eastAsia="Times New Roman" w:hAnsi="Tms Rmn" w:cs="Times New Roman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57145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71456"/>
  </w:style>
  <w:style w:type="paragraph" w:customStyle="1" w:styleId="EndNoteBibliographyTitle">
    <w:name w:val="EndNote Bibliography Title"/>
    <w:basedOn w:val="Normal"/>
    <w:link w:val="EndNoteBibliographyTitleChar"/>
    <w:rsid w:val="00C35371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537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5371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5371"/>
    <w:rPr>
      <w:rFonts w:ascii="Calibri" w:hAnsi="Calibri" w:cs="Calibri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9323B"/>
    <w:pPr>
      <w:spacing w:after="120" w:line="240" w:lineRule="auto"/>
      <w:ind w:left="862" w:right="862"/>
    </w:pPr>
    <w:rPr>
      <w:rFonts w:cs="Times New Roman (Body CS)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9323B"/>
    <w:rPr>
      <w:rFonts w:cs="Times New Roman (Body CS)"/>
      <w:i/>
      <w:iCs/>
      <w:color w:val="404040" w:themeColor="text1" w:themeTint="BF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9323B"/>
    <w:pPr>
      <w:keepNext/>
      <w:keepLines/>
      <w:pBdr>
        <w:bottom w:val="none" w:sz="0" w:space="0" w:color="auto"/>
      </w:pBd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9323B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9323B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9323B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9323B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9323B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9323B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9323B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9323B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9323B"/>
    <w:pPr>
      <w:spacing w:after="0"/>
      <w:ind w:left="1760"/>
    </w:pPr>
    <w:rPr>
      <w:rFonts w:cstheme="minorHAnsi"/>
      <w:sz w:val="20"/>
      <w:szCs w:val="20"/>
    </w:rPr>
  </w:style>
  <w:style w:type="character" w:customStyle="1" w:styleId="normaltextrun">
    <w:name w:val="normaltextrun"/>
    <w:rsid w:val="004217FF"/>
  </w:style>
  <w:style w:type="paragraph" w:styleId="Revision">
    <w:name w:val="Revision"/>
    <w:hidden/>
    <w:uiPriority w:val="99"/>
    <w:semiHidden/>
    <w:rsid w:val="00BD2D22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2B0065"/>
    <w:rPr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308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p">
    <w:name w:val="p"/>
    <w:basedOn w:val="Normal"/>
    <w:rsid w:val="004830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6A3A81"/>
    <w:pPr>
      <w:tabs>
        <w:tab w:val="left" w:pos="504"/>
      </w:tabs>
      <w:spacing w:after="240" w:line="240" w:lineRule="auto"/>
      <w:ind w:left="504" w:hanging="504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E11B7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11B75"/>
    <w:rPr>
      <w:rFonts w:ascii="Calibri" w:hAnsi="Calibri"/>
      <w:szCs w:val="21"/>
    </w:rPr>
  </w:style>
  <w:style w:type="character" w:customStyle="1" w:styleId="a">
    <w:name w:val="_"/>
    <w:basedOn w:val="DefaultParagraphFont"/>
    <w:rsid w:val="00015233"/>
  </w:style>
  <w:style w:type="character" w:customStyle="1" w:styleId="ff2">
    <w:name w:val="ff2"/>
    <w:basedOn w:val="DefaultParagraphFont"/>
    <w:rsid w:val="00015233"/>
  </w:style>
  <w:style w:type="character" w:customStyle="1" w:styleId="ff1">
    <w:name w:val="ff1"/>
    <w:basedOn w:val="DefaultParagraphFont"/>
    <w:rsid w:val="00015233"/>
  </w:style>
  <w:style w:type="character" w:customStyle="1" w:styleId="ls1d">
    <w:name w:val="ls1d"/>
    <w:basedOn w:val="DefaultParagraphFont"/>
    <w:rsid w:val="00015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08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03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4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17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3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20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8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9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7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4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2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9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6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8540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8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3306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18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2738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6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A4A4B7FAD4AE41BD906FB15FCBB896" ma:contentTypeVersion="10" ma:contentTypeDescription="Create a new document." ma:contentTypeScope="" ma:versionID="94a54fe3e58282f082342a91f0d4793a">
  <xsd:schema xmlns:xsd="http://www.w3.org/2001/XMLSchema" xmlns:xs="http://www.w3.org/2001/XMLSchema" xmlns:p="http://schemas.microsoft.com/office/2006/metadata/properties" xmlns:ns3="7ed2f0d2-541f-46e9-a66b-45165c1f1026" xmlns:ns4="d87bae4e-f3a0-4e51-82db-f647c3095509" targetNamespace="http://schemas.microsoft.com/office/2006/metadata/properties" ma:root="true" ma:fieldsID="8e81a342cd2741eb18ddff11e8e2b0d8" ns3:_="" ns4:_="">
    <xsd:import namespace="7ed2f0d2-541f-46e9-a66b-45165c1f1026"/>
    <xsd:import namespace="d87bae4e-f3a0-4e51-82db-f647c309550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d2f0d2-541f-46e9-a66b-45165c1f10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7bae4e-f3a0-4e51-82db-f647c309550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F41037C-E709-3146-ABB6-8E9B999C397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7D29D45-D6C1-4DE7-9CB6-D45A754CEAE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04B91F2-F944-46F0-BA20-5F16F221D57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8762F3B-71B7-4E0C-B339-6C1CFF7D05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d2f0d2-541f-46e9-a66b-45165c1f1026"/>
    <ds:schemaRef ds:uri="d87bae4e-f3a0-4e51-82db-f647c30955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9</Words>
  <Characters>319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a Vasileiou</dc:creator>
  <cp:keywords/>
  <dc:description/>
  <cp:lastModifiedBy>Abbie Jordan</cp:lastModifiedBy>
  <cp:revision>4</cp:revision>
  <dcterms:created xsi:type="dcterms:W3CDTF">2021-06-23T11:10:00Z</dcterms:created>
  <dcterms:modified xsi:type="dcterms:W3CDTF">2021-06-23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61b28y6J"/&gt;&lt;style id="http://www.zotero.org/styles/vancouver" locale="en-GB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33A4A4B7FAD4AE41BD906FB15FCBB896</vt:lpwstr>
  </property>
</Properties>
</file>